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D01123" w14:textId="5F753B81" w:rsidR="00516689" w:rsidRPr="00EB1FC7" w:rsidRDefault="00A43892">
      <w:pPr>
        <w:rPr>
          <w:rFonts w:ascii="Times New Roman" w:hAnsi="Times New Roman" w:cs="Times New Roman"/>
          <w:lang w:val="en-NZ"/>
        </w:rPr>
      </w:pPr>
      <w:r>
        <w:rPr>
          <w:rFonts w:ascii="Times New Roman" w:hAnsi="Times New Roman" w:cs="Times New Roman"/>
          <w:lang w:val="en-NZ"/>
        </w:rPr>
        <w:t xml:space="preserve">Supplemental Table I. </w:t>
      </w:r>
      <w:r w:rsidR="00346DC5">
        <w:rPr>
          <w:rFonts w:ascii="Times New Roman" w:hAnsi="Times New Roman" w:cs="Times New Roman"/>
          <w:lang w:val="en-NZ"/>
        </w:rPr>
        <w:t>C</w:t>
      </w:r>
      <w:r w:rsidR="00346DC5" w:rsidRPr="00EB1FC7">
        <w:rPr>
          <w:rFonts w:ascii="Times New Roman" w:hAnsi="Times New Roman" w:cs="Times New Roman"/>
          <w:lang w:val="en-NZ"/>
        </w:rPr>
        <w:t>ritical appraisal checklist for qualitative research</w:t>
      </w:r>
    </w:p>
    <w:p w14:paraId="4E4243F5" w14:textId="5F35DC14" w:rsidR="00516689" w:rsidRPr="00EB1FC7" w:rsidRDefault="00516689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14599" w:type="dxa"/>
        <w:jc w:val="center"/>
        <w:tblLayout w:type="fixed"/>
        <w:tblLook w:val="04A0" w:firstRow="1" w:lastRow="0" w:firstColumn="1" w:lastColumn="0" w:noHBand="0" w:noVBand="1"/>
      </w:tblPr>
      <w:tblGrid>
        <w:gridCol w:w="3403"/>
        <w:gridCol w:w="567"/>
        <w:gridCol w:w="709"/>
        <w:gridCol w:w="709"/>
        <w:gridCol w:w="708"/>
        <w:gridCol w:w="709"/>
        <w:gridCol w:w="709"/>
        <w:gridCol w:w="708"/>
        <w:gridCol w:w="709"/>
        <w:gridCol w:w="708"/>
        <w:gridCol w:w="709"/>
        <w:gridCol w:w="708"/>
        <w:gridCol w:w="709"/>
        <w:gridCol w:w="709"/>
        <w:gridCol w:w="709"/>
        <w:gridCol w:w="708"/>
        <w:gridCol w:w="708"/>
      </w:tblGrid>
      <w:tr w:rsidR="00767A1A" w:rsidRPr="000B0E6C" w14:paraId="285FE039" w14:textId="0E76548B" w:rsidTr="00767A1A">
        <w:trPr>
          <w:trHeight w:val="998"/>
          <w:jc w:val="center"/>
        </w:trPr>
        <w:tc>
          <w:tcPr>
            <w:tcW w:w="3403" w:type="dxa"/>
            <w:vAlign w:val="center"/>
            <w:hideMark/>
          </w:tcPr>
          <w:p w14:paraId="744B1CA1" w14:textId="77777777" w:rsidR="00767A1A" w:rsidRPr="000B0E6C" w:rsidRDefault="00767A1A" w:rsidP="005166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567" w:type="dxa"/>
            <w:vAlign w:val="center"/>
            <w:hideMark/>
          </w:tcPr>
          <w:p w14:paraId="009652FD" w14:textId="411FB20A" w:rsidR="00767A1A" w:rsidRPr="000B0E6C" w:rsidRDefault="00767A1A" w:rsidP="005166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ys.1995</w:t>
            </w:r>
          </w:p>
        </w:tc>
        <w:tc>
          <w:tcPr>
            <w:tcW w:w="709" w:type="dxa"/>
            <w:vAlign w:val="center"/>
            <w:hideMark/>
          </w:tcPr>
          <w:p w14:paraId="21FA6930" w14:textId="7B6F082E" w:rsidR="00767A1A" w:rsidRPr="000B0E6C" w:rsidRDefault="00767A1A" w:rsidP="005166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6C">
              <w:rPr>
                <w:rFonts w:ascii="Times New Roman" w:hAnsi="Times New Roman" w:cs="Times New Roman"/>
                <w:sz w:val="18"/>
                <w:szCs w:val="18"/>
              </w:rPr>
              <w:t>Pierce. 2001</w:t>
            </w:r>
          </w:p>
        </w:tc>
        <w:tc>
          <w:tcPr>
            <w:tcW w:w="709" w:type="dxa"/>
            <w:vAlign w:val="center"/>
            <w:hideMark/>
          </w:tcPr>
          <w:p w14:paraId="1EA20F89" w14:textId="6D99D946" w:rsidR="00767A1A" w:rsidRPr="000B0E6C" w:rsidRDefault="00767A1A" w:rsidP="005166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binson-Smith .2002</w:t>
            </w:r>
          </w:p>
        </w:tc>
        <w:tc>
          <w:tcPr>
            <w:tcW w:w="708" w:type="dxa"/>
            <w:vAlign w:val="center"/>
            <w:hideMark/>
          </w:tcPr>
          <w:p w14:paraId="4A3AC97B" w14:textId="2581B125" w:rsidR="00767A1A" w:rsidRPr="000B0E6C" w:rsidRDefault="00767A1A" w:rsidP="005166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B0E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naertet</w:t>
            </w:r>
            <w:proofErr w:type="spellEnd"/>
            <w:r w:rsidRPr="000B0E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al.2006</w:t>
            </w:r>
          </w:p>
        </w:tc>
        <w:tc>
          <w:tcPr>
            <w:tcW w:w="709" w:type="dxa"/>
            <w:vAlign w:val="center"/>
            <w:hideMark/>
          </w:tcPr>
          <w:p w14:paraId="41883A8F" w14:textId="5DE3489A" w:rsidR="00767A1A" w:rsidRPr="000B0E6C" w:rsidRDefault="00767A1A" w:rsidP="005166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B0E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Jullamate</w:t>
            </w:r>
            <w:proofErr w:type="spellEnd"/>
            <w:r w:rsidRPr="000B0E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07</w:t>
            </w:r>
          </w:p>
        </w:tc>
        <w:tc>
          <w:tcPr>
            <w:tcW w:w="709" w:type="dxa"/>
            <w:vAlign w:val="center"/>
            <w:hideMark/>
          </w:tcPr>
          <w:p w14:paraId="223B4C9A" w14:textId="3FD2FCBB" w:rsidR="00767A1A" w:rsidRPr="000B0E6C" w:rsidRDefault="00767A1A" w:rsidP="0051668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sz w:val="18"/>
                <w:szCs w:val="18"/>
              </w:rPr>
              <w:t>Pierce et al.2008</w:t>
            </w:r>
          </w:p>
        </w:tc>
        <w:tc>
          <w:tcPr>
            <w:tcW w:w="708" w:type="dxa"/>
            <w:vAlign w:val="center"/>
            <w:hideMark/>
          </w:tcPr>
          <w:p w14:paraId="57F682D1" w14:textId="1C365D3D" w:rsidR="00767A1A" w:rsidRPr="000B0E6C" w:rsidRDefault="00767A1A" w:rsidP="005166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0B0E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udwick</w:t>
            </w:r>
            <w:proofErr w:type="spellEnd"/>
            <w:r w:rsidRPr="000B0E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 et al.</w:t>
            </w:r>
            <w:proofErr w:type="gramEnd"/>
            <w:r w:rsidRPr="000B0E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0</w:t>
            </w:r>
          </w:p>
        </w:tc>
        <w:tc>
          <w:tcPr>
            <w:tcW w:w="709" w:type="dxa"/>
            <w:vAlign w:val="center"/>
            <w:hideMark/>
          </w:tcPr>
          <w:p w14:paraId="1482A8DD" w14:textId="03CD3F36" w:rsidR="00767A1A" w:rsidRPr="000B0E6C" w:rsidRDefault="00767A1A" w:rsidP="005166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0B0E6C">
              <w:rPr>
                <w:rFonts w:ascii="Times New Roman" w:hAnsi="Times New Roman" w:cs="Times New Roman"/>
                <w:sz w:val="18"/>
                <w:szCs w:val="18"/>
              </w:rPr>
              <w:t>Goetz</w:t>
            </w:r>
            <w:proofErr w:type="spellEnd"/>
            <w:r w:rsidRPr="000B0E6C">
              <w:rPr>
                <w:rFonts w:ascii="Times New Roman" w:hAnsi="Times New Roman" w:cs="Times New Roman"/>
                <w:sz w:val="18"/>
                <w:szCs w:val="18"/>
              </w:rPr>
              <w:t xml:space="preserve">  et</w:t>
            </w:r>
            <w:proofErr w:type="gramEnd"/>
            <w:r w:rsidRPr="000B0E6C">
              <w:rPr>
                <w:rFonts w:ascii="Times New Roman" w:hAnsi="Times New Roman" w:cs="Times New Roman"/>
                <w:sz w:val="18"/>
                <w:szCs w:val="18"/>
              </w:rPr>
              <w:t xml:space="preserve"> al. 2011</w:t>
            </w:r>
          </w:p>
        </w:tc>
        <w:tc>
          <w:tcPr>
            <w:tcW w:w="708" w:type="dxa"/>
            <w:vAlign w:val="center"/>
            <w:hideMark/>
          </w:tcPr>
          <w:p w14:paraId="2F3C6D7B" w14:textId="4040464B" w:rsidR="00767A1A" w:rsidRPr="000B0E6C" w:rsidRDefault="00767A1A" w:rsidP="005166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0B0E6C">
              <w:rPr>
                <w:rFonts w:ascii="Times New Roman" w:hAnsi="Times New Roman" w:cs="Times New Roman"/>
                <w:sz w:val="18"/>
                <w:szCs w:val="18"/>
              </w:rPr>
              <w:t>Goetz</w:t>
            </w:r>
            <w:proofErr w:type="spellEnd"/>
            <w:r w:rsidRPr="000B0E6C">
              <w:rPr>
                <w:rFonts w:ascii="Times New Roman" w:hAnsi="Times New Roman" w:cs="Times New Roman"/>
                <w:sz w:val="18"/>
                <w:szCs w:val="18"/>
              </w:rPr>
              <w:t xml:space="preserve">  et</w:t>
            </w:r>
            <w:proofErr w:type="gramEnd"/>
            <w:r w:rsidRPr="000B0E6C">
              <w:rPr>
                <w:rFonts w:ascii="Times New Roman" w:hAnsi="Times New Roman" w:cs="Times New Roman"/>
                <w:sz w:val="18"/>
                <w:szCs w:val="18"/>
              </w:rPr>
              <w:t xml:space="preserve"> al. 2015</w:t>
            </w:r>
          </w:p>
        </w:tc>
        <w:tc>
          <w:tcPr>
            <w:tcW w:w="709" w:type="dxa"/>
            <w:vAlign w:val="center"/>
            <w:hideMark/>
          </w:tcPr>
          <w:p w14:paraId="530983D3" w14:textId="21257B10" w:rsidR="00767A1A" w:rsidRPr="000B0E6C" w:rsidRDefault="00767A1A" w:rsidP="005166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B0E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orley</w:t>
            </w:r>
            <w:proofErr w:type="spellEnd"/>
            <w:r w:rsidRPr="000B0E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16</w:t>
            </w:r>
          </w:p>
        </w:tc>
        <w:tc>
          <w:tcPr>
            <w:tcW w:w="708" w:type="dxa"/>
            <w:vAlign w:val="center"/>
            <w:hideMark/>
          </w:tcPr>
          <w:p w14:paraId="2F13290B" w14:textId="015587AF" w:rsidR="00767A1A" w:rsidRPr="000B0E6C" w:rsidRDefault="00767A1A" w:rsidP="005166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B0E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orley</w:t>
            </w:r>
            <w:proofErr w:type="spellEnd"/>
            <w:r w:rsidRPr="000B0E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16</w:t>
            </w:r>
          </w:p>
        </w:tc>
        <w:tc>
          <w:tcPr>
            <w:tcW w:w="709" w:type="dxa"/>
            <w:vAlign w:val="center"/>
            <w:hideMark/>
          </w:tcPr>
          <w:p w14:paraId="0D1A5A59" w14:textId="032492C9" w:rsidR="00767A1A" w:rsidRPr="000B0E6C" w:rsidRDefault="00767A1A" w:rsidP="005166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B0E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syidah</w:t>
            </w:r>
            <w:proofErr w:type="spellEnd"/>
            <w:r w:rsidRPr="000B0E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 2018</w:t>
            </w:r>
          </w:p>
        </w:tc>
        <w:tc>
          <w:tcPr>
            <w:tcW w:w="709" w:type="dxa"/>
            <w:vAlign w:val="center"/>
            <w:hideMark/>
          </w:tcPr>
          <w:p w14:paraId="4708C985" w14:textId="607D7DDB" w:rsidR="00767A1A" w:rsidRPr="000B0E6C" w:rsidRDefault="00767A1A" w:rsidP="005166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ures-Gore et al. 2018</w:t>
            </w:r>
          </w:p>
        </w:tc>
        <w:tc>
          <w:tcPr>
            <w:tcW w:w="709" w:type="dxa"/>
            <w:vAlign w:val="center"/>
            <w:hideMark/>
          </w:tcPr>
          <w:p w14:paraId="3727CE35" w14:textId="074A7AFB" w:rsidR="00767A1A" w:rsidRPr="000B0E6C" w:rsidRDefault="00767A1A" w:rsidP="005166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urns et al. 2019</w:t>
            </w:r>
          </w:p>
        </w:tc>
        <w:tc>
          <w:tcPr>
            <w:tcW w:w="708" w:type="dxa"/>
            <w:vAlign w:val="center"/>
            <w:hideMark/>
          </w:tcPr>
          <w:p w14:paraId="0D1E8765" w14:textId="4BEF2A60" w:rsidR="00767A1A" w:rsidRPr="000B0E6C" w:rsidRDefault="00767A1A" w:rsidP="005166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zar et al. 2020</w:t>
            </w:r>
          </w:p>
        </w:tc>
        <w:tc>
          <w:tcPr>
            <w:tcW w:w="708" w:type="dxa"/>
            <w:vAlign w:val="center"/>
          </w:tcPr>
          <w:p w14:paraId="6C96212D" w14:textId="2A8B2AEE" w:rsidR="00767A1A" w:rsidRPr="000B0E6C" w:rsidRDefault="00767A1A" w:rsidP="005166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0B0E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térne</w:t>
            </w:r>
            <w:proofErr w:type="spellEnd"/>
            <w:r w:rsidRPr="000B0E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et al., 2022</w:t>
            </w:r>
          </w:p>
        </w:tc>
      </w:tr>
      <w:tr w:rsidR="00767A1A" w:rsidRPr="000B0E6C" w14:paraId="64AD1A35" w14:textId="56839C87" w:rsidTr="00767A1A">
        <w:trPr>
          <w:trHeight w:val="722"/>
          <w:jc w:val="center"/>
        </w:trPr>
        <w:tc>
          <w:tcPr>
            <w:tcW w:w="3403" w:type="dxa"/>
            <w:vAlign w:val="center"/>
            <w:hideMark/>
          </w:tcPr>
          <w:p w14:paraId="756B4DEF" w14:textId="5486BECC" w:rsidR="00767A1A" w:rsidRPr="000B0E6C" w:rsidRDefault="00767A1A" w:rsidP="005166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the congruity between the stated philosophical perspective and research methodology?</w:t>
            </w:r>
          </w:p>
        </w:tc>
        <w:tc>
          <w:tcPr>
            <w:tcW w:w="567" w:type="dxa"/>
            <w:vAlign w:val="center"/>
            <w:hideMark/>
          </w:tcPr>
          <w:p w14:paraId="3099CF33" w14:textId="627203BE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17AE974B" w14:textId="02DE7AC5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1FEEE1D4" w14:textId="45027204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2A5A43BB" w14:textId="77874A69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676B2A07" w14:textId="10BF5B9A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15383D97" w14:textId="1958904C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299F84AD" w14:textId="3E36329F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25F53EE6" w14:textId="77777777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708" w:type="dxa"/>
            <w:vAlign w:val="center"/>
            <w:hideMark/>
          </w:tcPr>
          <w:p w14:paraId="1DA94642" w14:textId="01EBAC0B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7F32E2D7" w14:textId="60F3095F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5E355E12" w14:textId="3DA0B260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4066BE11" w14:textId="52B8F598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409670BC" w14:textId="0B05D660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666FBEFA" w14:textId="783323E6" w:rsidR="00767A1A" w:rsidRPr="000B0E6C" w:rsidRDefault="00767A1A" w:rsidP="000E499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67FE5F20" w14:textId="4412A59B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1218D783" w14:textId="37FAB4FE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767A1A" w:rsidRPr="000B0E6C" w14:paraId="53C2B362" w14:textId="5E1088B7" w:rsidTr="00767A1A">
        <w:trPr>
          <w:trHeight w:val="809"/>
          <w:jc w:val="center"/>
        </w:trPr>
        <w:tc>
          <w:tcPr>
            <w:tcW w:w="3403" w:type="dxa"/>
            <w:vAlign w:val="center"/>
            <w:hideMark/>
          </w:tcPr>
          <w:p w14:paraId="5FD35BD0" w14:textId="77777777" w:rsidR="00767A1A" w:rsidRPr="000B0E6C" w:rsidRDefault="00767A1A" w:rsidP="005166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there congruity between the research methodology and the research question or objectives?</w:t>
            </w:r>
          </w:p>
        </w:tc>
        <w:tc>
          <w:tcPr>
            <w:tcW w:w="567" w:type="dxa"/>
            <w:vAlign w:val="center"/>
            <w:hideMark/>
          </w:tcPr>
          <w:p w14:paraId="4A761E5E" w14:textId="216F8D70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3077D3E4" w14:textId="28048E36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0008A035" w14:textId="303DF55E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65F6C494" w14:textId="58672059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25CB4C8E" w14:textId="0BA23967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0344B350" w14:textId="106E2C47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7D9FC1BA" w14:textId="7CA5F6A5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1A1AE270" w14:textId="323BD5A0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4AFE5CBD" w14:textId="27E930D0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52AB05D2" w14:textId="708C356C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060B2933" w14:textId="3202D73D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7538502F" w14:textId="7778376D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0C68FFEE" w14:textId="637B9C28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332F13D2" w14:textId="5B488636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30182845" w14:textId="41A6776A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3B59C34D" w14:textId="27FE4785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767A1A" w:rsidRPr="000B0E6C" w14:paraId="2D1F0F85" w14:textId="7DA62D3F" w:rsidTr="00767A1A">
        <w:trPr>
          <w:trHeight w:val="708"/>
          <w:jc w:val="center"/>
        </w:trPr>
        <w:tc>
          <w:tcPr>
            <w:tcW w:w="3403" w:type="dxa"/>
            <w:vAlign w:val="center"/>
            <w:hideMark/>
          </w:tcPr>
          <w:p w14:paraId="6F68A39F" w14:textId="77777777" w:rsidR="00767A1A" w:rsidRPr="000B0E6C" w:rsidRDefault="00767A1A" w:rsidP="005166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there congruity between the research methodology and the methods used to collect data?</w:t>
            </w:r>
          </w:p>
        </w:tc>
        <w:tc>
          <w:tcPr>
            <w:tcW w:w="567" w:type="dxa"/>
            <w:vAlign w:val="center"/>
            <w:hideMark/>
          </w:tcPr>
          <w:p w14:paraId="1C59EF9E" w14:textId="5F98A5E6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414A46C2" w14:textId="60E5415B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59894975" w14:textId="39B435E1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02D3E433" w14:textId="462A2C5B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3B1BC990" w14:textId="7BC8075A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34106ECF" w14:textId="797A2832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7577B856" w14:textId="64AF3619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3250C7AD" w14:textId="684F4DDC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57C4756D" w14:textId="48A23FB2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12754A96" w14:textId="34B5035F" w:rsidR="00767A1A" w:rsidRPr="000B0E6C" w:rsidRDefault="00767A1A" w:rsidP="0016543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38BB234D" w14:textId="395560D8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7E460D65" w14:textId="5D9BB669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607CE662" w14:textId="75718CC1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329F1FD5" w14:textId="2E5D99F0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1D950D3E" w14:textId="62EE8FF7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6B22C6A4" w14:textId="610A8B96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767A1A" w:rsidRPr="000B0E6C" w14:paraId="5F67A1A4" w14:textId="302B6C0D" w:rsidTr="00767A1A">
        <w:trPr>
          <w:trHeight w:val="689"/>
          <w:jc w:val="center"/>
        </w:trPr>
        <w:tc>
          <w:tcPr>
            <w:tcW w:w="3403" w:type="dxa"/>
            <w:vAlign w:val="center"/>
            <w:hideMark/>
          </w:tcPr>
          <w:p w14:paraId="1BA32248" w14:textId="77777777" w:rsidR="00767A1A" w:rsidRPr="000B0E6C" w:rsidRDefault="00767A1A" w:rsidP="005166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there congruity between the research methodology and the representation and analysis of data?</w:t>
            </w:r>
          </w:p>
        </w:tc>
        <w:tc>
          <w:tcPr>
            <w:tcW w:w="567" w:type="dxa"/>
            <w:vAlign w:val="center"/>
            <w:hideMark/>
          </w:tcPr>
          <w:p w14:paraId="5C66EA23" w14:textId="61879BDB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73313394" w14:textId="19B1D912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4194A010" w14:textId="1D6D6E6A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7DCD63D8" w14:textId="2DBC6737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7BB31C05" w14:textId="3C5290D2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2146DCF6" w14:textId="4BC8FF36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369787A2" w14:textId="341D17F8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6EB49AB8" w14:textId="6E2D7D4F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26B82820" w14:textId="78F0D1FC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5AA27FA0" w14:textId="39E6249D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2706FC70" w14:textId="158FE235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520F09F6" w14:textId="4AF7B965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25FE01D4" w14:textId="6244C606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1C98E53B" w14:textId="271209EE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309EB94A" w14:textId="6349AA36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0CDD0CE9" w14:textId="6C99E443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767A1A" w:rsidRPr="000B0E6C" w14:paraId="296A7DB4" w14:textId="1745067C" w:rsidTr="00767A1A">
        <w:trPr>
          <w:trHeight w:val="430"/>
          <w:jc w:val="center"/>
        </w:trPr>
        <w:tc>
          <w:tcPr>
            <w:tcW w:w="3403" w:type="dxa"/>
            <w:vAlign w:val="center"/>
            <w:hideMark/>
          </w:tcPr>
          <w:p w14:paraId="25B0F80E" w14:textId="77777777" w:rsidR="00767A1A" w:rsidRPr="000B0E6C" w:rsidRDefault="00767A1A" w:rsidP="005166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there congruity between the research methodology and the interpretation of results?</w:t>
            </w:r>
          </w:p>
        </w:tc>
        <w:tc>
          <w:tcPr>
            <w:tcW w:w="567" w:type="dxa"/>
            <w:vAlign w:val="center"/>
            <w:hideMark/>
          </w:tcPr>
          <w:p w14:paraId="11290502" w14:textId="42053CBF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6DB1E1FC" w14:textId="181D1867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5C376C98" w14:textId="722E9E6E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554DDA5C" w14:textId="48153B25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03754C97" w14:textId="2C43B157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4607FD98" w14:textId="126C9539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3B9887A9" w14:textId="655B3E95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41E9C926" w14:textId="36E8D18C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04AE2224" w14:textId="6DC729CF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5C988418" w14:textId="0068611B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62108653" w14:textId="2D2F4D29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2EFE16CA" w14:textId="18E599D2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64BD07CA" w14:textId="3F645EC5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42E0CA5E" w14:textId="4483FBD1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44C046E6" w14:textId="0844F15D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4E169398" w14:textId="66D6D852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767A1A" w:rsidRPr="000B0E6C" w14:paraId="5B5F3110" w14:textId="5329122C" w:rsidTr="00767A1A">
        <w:trPr>
          <w:trHeight w:val="576"/>
          <w:jc w:val="center"/>
        </w:trPr>
        <w:tc>
          <w:tcPr>
            <w:tcW w:w="3403" w:type="dxa"/>
            <w:vAlign w:val="center"/>
            <w:hideMark/>
          </w:tcPr>
          <w:p w14:paraId="75651F87" w14:textId="77777777" w:rsidR="00767A1A" w:rsidRPr="000B0E6C" w:rsidRDefault="00767A1A" w:rsidP="005166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there a statement locating the researcher culturally or theoretically?</w:t>
            </w:r>
          </w:p>
        </w:tc>
        <w:tc>
          <w:tcPr>
            <w:tcW w:w="567" w:type="dxa"/>
            <w:vAlign w:val="center"/>
            <w:hideMark/>
          </w:tcPr>
          <w:p w14:paraId="437786A3" w14:textId="6E71F28B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5B74FA26" w14:textId="5EC8E4D8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31AD62F7" w14:textId="0891A820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63BA6B6E" w14:textId="25431B44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14E23639" w14:textId="3776FA1E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4546E09B" w14:textId="6B321576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4B23781E" w14:textId="4F761191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3C58B8EA" w14:textId="742A09D9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430E0247" w14:textId="71086A2C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27EF3B73" w14:textId="5AFE7418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1FC873AF" w14:textId="3E519122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680AD04C" w14:textId="6FD669E2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01E5D7A5" w14:textId="5E24B568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698E74DC" w14:textId="3C6EB50C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1926044D" w14:textId="53AC5750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69AB07A9" w14:textId="5B35B6E7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767A1A" w:rsidRPr="000B0E6C" w14:paraId="2560F669" w14:textId="6151CAE4" w:rsidTr="00767A1A">
        <w:trPr>
          <w:trHeight w:val="706"/>
          <w:jc w:val="center"/>
        </w:trPr>
        <w:tc>
          <w:tcPr>
            <w:tcW w:w="3403" w:type="dxa"/>
            <w:vAlign w:val="center"/>
            <w:hideMark/>
          </w:tcPr>
          <w:p w14:paraId="6DEA242D" w14:textId="77777777" w:rsidR="00767A1A" w:rsidRPr="000B0E6C" w:rsidRDefault="00767A1A" w:rsidP="005166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the influence of the researcher on the research, and vice-versa, addressed?</w:t>
            </w:r>
          </w:p>
        </w:tc>
        <w:tc>
          <w:tcPr>
            <w:tcW w:w="567" w:type="dxa"/>
            <w:vAlign w:val="center"/>
            <w:hideMark/>
          </w:tcPr>
          <w:p w14:paraId="4A7ACBBB" w14:textId="42FFC02D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63E6A8A9" w14:textId="04F3FF40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22E15288" w14:textId="0B866E0D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3927FDE7" w14:textId="7D147C6F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302CA50E" w14:textId="180EBECB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3BC4D9F6" w14:textId="117822BD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09EA7DF9" w14:textId="46082CD5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14C82C44" w14:textId="5053AFE3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  <w:hideMark/>
          </w:tcPr>
          <w:p w14:paraId="44FA40DC" w14:textId="59BDF7B8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6D4FB15D" w14:textId="0D9D3397" w:rsidR="00767A1A" w:rsidRPr="000B0E6C" w:rsidRDefault="00767A1A" w:rsidP="008335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08" w:type="dxa"/>
            <w:vAlign w:val="center"/>
            <w:hideMark/>
          </w:tcPr>
          <w:p w14:paraId="25541C52" w14:textId="04EAB5FB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26CF400B" w14:textId="6CCB6811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77D8C00F" w14:textId="68FE18EC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514CE606" w14:textId="14BBB88D" w:rsidR="00767A1A" w:rsidRPr="000B0E6C" w:rsidRDefault="00767A1A" w:rsidP="0083355C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0E2167A6" w14:textId="20D1EFF6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19E16745" w14:textId="36B69216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767A1A" w:rsidRPr="000B0E6C" w14:paraId="39A18ECA" w14:textId="77437EC1" w:rsidTr="00767A1A">
        <w:trPr>
          <w:trHeight w:val="546"/>
          <w:jc w:val="center"/>
        </w:trPr>
        <w:tc>
          <w:tcPr>
            <w:tcW w:w="3403" w:type="dxa"/>
            <w:vAlign w:val="center"/>
            <w:hideMark/>
          </w:tcPr>
          <w:p w14:paraId="13D9CF0C" w14:textId="77777777" w:rsidR="00767A1A" w:rsidRPr="000B0E6C" w:rsidRDefault="00767A1A" w:rsidP="005166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re participants, and their voices, adequately represented?</w:t>
            </w:r>
          </w:p>
        </w:tc>
        <w:tc>
          <w:tcPr>
            <w:tcW w:w="567" w:type="dxa"/>
            <w:vAlign w:val="center"/>
            <w:hideMark/>
          </w:tcPr>
          <w:p w14:paraId="25E8BBFA" w14:textId="6BCBFC96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6C803DA2" w14:textId="7A81363D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0EC96B90" w14:textId="15FB07B6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60302297" w14:textId="36C8AE0E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2B94F99A" w14:textId="4C94FB91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0D384232" w14:textId="7A77E190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425022F3" w14:textId="213E22C5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6272E952" w14:textId="6A51250B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2AF554C9" w14:textId="44F11076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09276CAC" w14:textId="5063191A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4880C638" w14:textId="5ADEE549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0F4133FB" w14:textId="3F299A72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5373CB4C" w14:textId="1ABDECEF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1C4AF568" w14:textId="7CAFD8DA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02B5659C" w14:textId="6C3CC7F2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7362B742" w14:textId="150F2B7D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767A1A" w:rsidRPr="000B0E6C" w14:paraId="41408FB3" w14:textId="2D1D56A3" w:rsidTr="00767A1A">
        <w:trPr>
          <w:trHeight w:val="702"/>
          <w:jc w:val="center"/>
        </w:trPr>
        <w:tc>
          <w:tcPr>
            <w:tcW w:w="3403" w:type="dxa"/>
            <w:vAlign w:val="center"/>
            <w:hideMark/>
          </w:tcPr>
          <w:p w14:paraId="05EFAFE5" w14:textId="77777777" w:rsidR="00767A1A" w:rsidRPr="000B0E6C" w:rsidRDefault="00767A1A" w:rsidP="005166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567" w:type="dxa"/>
            <w:vAlign w:val="center"/>
            <w:hideMark/>
          </w:tcPr>
          <w:p w14:paraId="573BAA8C" w14:textId="1E05F6FE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270AAC34" w14:textId="0AE97CA1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5F7D1D95" w14:textId="660A89A8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5DE4BD09" w14:textId="3D914A8A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28CCCEBD" w14:textId="6250C6E6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5423EEDE" w14:textId="13302639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018F9C0F" w14:textId="10D26DA1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4C3B32FA" w14:textId="4B96FA36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509A781A" w14:textId="0A236654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26FAB6B8" w14:textId="278DEDB1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7B408835" w14:textId="77F7438B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75B65183" w14:textId="351A1412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6E61FCF5" w14:textId="1B14DE71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40323246" w14:textId="296CC6E1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60BF773A" w14:textId="7040A3EE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59918833" w14:textId="0204178E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767A1A" w:rsidRPr="000B0E6C" w14:paraId="5C9552EB" w14:textId="3F22F654" w:rsidTr="00767A1A">
        <w:trPr>
          <w:trHeight w:val="683"/>
          <w:jc w:val="center"/>
        </w:trPr>
        <w:tc>
          <w:tcPr>
            <w:tcW w:w="3403" w:type="dxa"/>
            <w:vAlign w:val="center"/>
            <w:hideMark/>
          </w:tcPr>
          <w:p w14:paraId="64D5AEC6" w14:textId="77777777" w:rsidR="00767A1A" w:rsidRPr="000B0E6C" w:rsidRDefault="00767A1A" w:rsidP="0051668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B0E6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the conclusions drawn in the research report flow from the analysis, or interpretation, of the data?</w:t>
            </w:r>
          </w:p>
        </w:tc>
        <w:tc>
          <w:tcPr>
            <w:tcW w:w="567" w:type="dxa"/>
            <w:vAlign w:val="center"/>
            <w:hideMark/>
          </w:tcPr>
          <w:p w14:paraId="749EDF95" w14:textId="5F7EF0F1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0DF4486D" w14:textId="5965287D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6F8B2349" w14:textId="6730D891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47D58F5F" w14:textId="72358280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3A112367" w14:textId="0842E311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  <w:hideMark/>
          </w:tcPr>
          <w:p w14:paraId="3E880C19" w14:textId="25B37446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0444E138" w14:textId="6209F013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26884CEE" w14:textId="0EA327F8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3F6DF553" w14:textId="2FBF9DD5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20127224" w14:textId="671C8993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7EB197D4" w14:textId="29E10A5D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7E1AAE87" w14:textId="3F01AEBF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60A65D76" w14:textId="41B3DDA2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9" w:type="dxa"/>
            <w:vAlign w:val="center"/>
            <w:hideMark/>
          </w:tcPr>
          <w:p w14:paraId="695C71C6" w14:textId="1BC17317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  <w:hideMark/>
          </w:tcPr>
          <w:p w14:paraId="1A85A714" w14:textId="3BD95C67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  <w:tc>
          <w:tcPr>
            <w:tcW w:w="708" w:type="dxa"/>
            <w:vAlign w:val="center"/>
          </w:tcPr>
          <w:p w14:paraId="3B50BA46" w14:textId="72085E73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+</w:t>
            </w:r>
          </w:p>
        </w:tc>
      </w:tr>
      <w:tr w:rsidR="00767A1A" w:rsidRPr="000B0E6C" w14:paraId="7B2C1F13" w14:textId="2306ED64" w:rsidTr="00767A1A">
        <w:trPr>
          <w:trHeight w:val="1100"/>
          <w:jc w:val="center"/>
        </w:trPr>
        <w:tc>
          <w:tcPr>
            <w:tcW w:w="3403" w:type="dxa"/>
            <w:noWrap/>
            <w:vAlign w:val="center"/>
            <w:hideMark/>
          </w:tcPr>
          <w:p w14:paraId="679AE865" w14:textId="77777777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567" w:type="dxa"/>
            <w:noWrap/>
            <w:vAlign w:val="center"/>
            <w:hideMark/>
          </w:tcPr>
          <w:p w14:paraId="3CD26187" w14:textId="77777777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709" w:type="dxa"/>
            <w:noWrap/>
            <w:vAlign w:val="center"/>
            <w:hideMark/>
          </w:tcPr>
          <w:p w14:paraId="6DF45507" w14:textId="77777777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709" w:type="dxa"/>
            <w:noWrap/>
            <w:vAlign w:val="center"/>
            <w:hideMark/>
          </w:tcPr>
          <w:p w14:paraId="516ED757" w14:textId="77777777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708" w:type="dxa"/>
            <w:noWrap/>
            <w:vAlign w:val="center"/>
            <w:hideMark/>
          </w:tcPr>
          <w:p w14:paraId="244810BB" w14:textId="77777777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709" w:type="dxa"/>
            <w:noWrap/>
            <w:vAlign w:val="center"/>
            <w:hideMark/>
          </w:tcPr>
          <w:p w14:paraId="25606BB5" w14:textId="77777777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0</w:t>
            </w:r>
          </w:p>
        </w:tc>
        <w:tc>
          <w:tcPr>
            <w:tcW w:w="709" w:type="dxa"/>
            <w:noWrap/>
            <w:vAlign w:val="center"/>
            <w:hideMark/>
          </w:tcPr>
          <w:p w14:paraId="7F10B560" w14:textId="7E51B7FE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708" w:type="dxa"/>
            <w:noWrap/>
            <w:vAlign w:val="center"/>
            <w:hideMark/>
          </w:tcPr>
          <w:p w14:paraId="3F0B0DAD" w14:textId="77777777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709" w:type="dxa"/>
            <w:noWrap/>
            <w:vAlign w:val="center"/>
            <w:hideMark/>
          </w:tcPr>
          <w:p w14:paraId="11E4F746" w14:textId="77777777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80</w:t>
            </w:r>
          </w:p>
        </w:tc>
        <w:tc>
          <w:tcPr>
            <w:tcW w:w="708" w:type="dxa"/>
            <w:noWrap/>
            <w:vAlign w:val="center"/>
            <w:hideMark/>
          </w:tcPr>
          <w:p w14:paraId="429543B2" w14:textId="77777777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709" w:type="dxa"/>
            <w:noWrap/>
            <w:vAlign w:val="center"/>
            <w:hideMark/>
          </w:tcPr>
          <w:p w14:paraId="08AD5731" w14:textId="77777777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708" w:type="dxa"/>
            <w:noWrap/>
            <w:vAlign w:val="center"/>
            <w:hideMark/>
          </w:tcPr>
          <w:p w14:paraId="7CF6AF31" w14:textId="77777777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709" w:type="dxa"/>
            <w:noWrap/>
            <w:vAlign w:val="center"/>
            <w:hideMark/>
          </w:tcPr>
          <w:p w14:paraId="1EABD414" w14:textId="77777777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0</w:t>
            </w:r>
          </w:p>
        </w:tc>
        <w:tc>
          <w:tcPr>
            <w:tcW w:w="709" w:type="dxa"/>
            <w:noWrap/>
            <w:vAlign w:val="center"/>
            <w:hideMark/>
          </w:tcPr>
          <w:p w14:paraId="40F3BEAF" w14:textId="77777777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709" w:type="dxa"/>
            <w:noWrap/>
            <w:vAlign w:val="center"/>
            <w:hideMark/>
          </w:tcPr>
          <w:p w14:paraId="61E71AFC" w14:textId="77777777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708" w:type="dxa"/>
            <w:noWrap/>
            <w:vAlign w:val="center"/>
            <w:hideMark/>
          </w:tcPr>
          <w:p w14:paraId="7A032676" w14:textId="77777777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</w:t>
            </w:r>
          </w:p>
        </w:tc>
        <w:tc>
          <w:tcPr>
            <w:tcW w:w="708" w:type="dxa"/>
            <w:vAlign w:val="center"/>
          </w:tcPr>
          <w:p w14:paraId="5BCDE6A0" w14:textId="379BD8CA" w:rsidR="00767A1A" w:rsidRPr="000B0E6C" w:rsidRDefault="00767A1A" w:rsidP="0051668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B0E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0</w:t>
            </w:r>
          </w:p>
        </w:tc>
      </w:tr>
    </w:tbl>
    <w:p w14:paraId="3048CF72" w14:textId="5ACB9055" w:rsidR="00516689" w:rsidRPr="00EB1FC7" w:rsidRDefault="00516689">
      <w:pPr>
        <w:rPr>
          <w:rFonts w:ascii="Times New Roman" w:hAnsi="Times New Roman" w:cs="Times New Roman"/>
        </w:rPr>
      </w:pPr>
    </w:p>
    <w:p w14:paraId="1DD3B54E" w14:textId="62DAB155" w:rsidR="00516689" w:rsidRPr="000B0E6C" w:rsidRDefault="00346DC5">
      <w:pPr>
        <w:rPr>
          <w:rFonts w:ascii="Times New Roman" w:hAnsi="Times New Roman" w:cs="Times New Roman"/>
          <w:lang w:val="en-US"/>
        </w:rPr>
      </w:pPr>
      <w:bookmarkStart w:id="0" w:name="_Hlk124353736"/>
      <w:r w:rsidRPr="000B0E6C">
        <w:rPr>
          <w:rFonts w:ascii="Times New Roman" w:hAnsi="Times New Roman" w:cs="Times New Roman"/>
          <w:lang w:val="en-US"/>
        </w:rPr>
        <w:t>Note. + = yes; - = not</w:t>
      </w:r>
      <w:proofErr w:type="gramStart"/>
      <w:r w:rsidR="000B0E6C" w:rsidRPr="000B0E6C">
        <w:rPr>
          <w:rFonts w:ascii="Times New Roman" w:hAnsi="Times New Roman" w:cs="Times New Roman"/>
          <w:lang w:val="en-US"/>
        </w:rPr>
        <w:t>; ?</w:t>
      </w:r>
      <w:proofErr w:type="gramEnd"/>
      <w:r w:rsidR="000B0E6C" w:rsidRPr="000B0E6C">
        <w:rPr>
          <w:rFonts w:ascii="Times New Roman" w:hAnsi="Times New Roman" w:cs="Times New Roman"/>
          <w:lang w:val="en-US"/>
        </w:rPr>
        <w:t xml:space="preserve"> = Unclear/N</w:t>
      </w:r>
      <w:r w:rsidR="000B0E6C">
        <w:rPr>
          <w:rFonts w:ascii="Times New Roman" w:hAnsi="Times New Roman" w:cs="Times New Roman"/>
          <w:lang w:val="en-US"/>
        </w:rPr>
        <w:t xml:space="preserve">ot applicable </w:t>
      </w:r>
      <w:bookmarkEnd w:id="0"/>
      <w:r w:rsidR="00516689" w:rsidRPr="000B0E6C">
        <w:rPr>
          <w:rFonts w:ascii="Times New Roman" w:hAnsi="Times New Roman" w:cs="Times New Roman"/>
          <w:lang w:val="en-US"/>
        </w:rPr>
        <w:br w:type="page"/>
      </w:r>
    </w:p>
    <w:p w14:paraId="26B65C48" w14:textId="77777777" w:rsidR="004D5B96" w:rsidRPr="000B0E6C" w:rsidRDefault="004D5B96">
      <w:pPr>
        <w:rPr>
          <w:rFonts w:ascii="Times New Roman" w:hAnsi="Times New Roman" w:cs="Times New Roman"/>
          <w:lang w:val="en-US"/>
        </w:rPr>
      </w:pPr>
    </w:p>
    <w:p w14:paraId="4B9A297E" w14:textId="74369A3E" w:rsidR="004D5B96" w:rsidRPr="000B0E6C" w:rsidRDefault="004D5B96">
      <w:pPr>
        <w:rPr>
          <w:rFonts w:ascii="Times New Roman" w:hAnsi="Times New Roman" w:cs="Times New Roman"/>
          <w:lang w:val="en-US"/>
        </w:rPr>
      </w:pPr>
    </w:p>
    <w:p w14:paraId="5231B32B" w14:textId="4C3BCF5E" w:rsidR="00142DAF" w:rsidRPr="00EB1FC7" w:rsidRDefault="000B0E6C" w:rsidP="00142DA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l Table II. Critical Appraisal for observational studies </w:t>
      </w:r>
    </w:p>
    <w:p w14:paraId="6DCC4560" w14:textId="508E6145" w:rsidR="004D5B96" w:rsidRPr="00EB1FC7" w:rsidRDefault="004D5B96">
      <w:pPr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text" w:horzAnchor="margin" w:tblpY="98"/>
        <w:tblOverlap w:val="never"/>
        <w:tblW w:w="477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9"/>
        <w:gridCol w:w="758"/>
        <w:gridCol w:w="547"/>
        <w:gridCol w:w="773"/>
        <w:gridCol w:w="547"/>
        <w:gridCol w:w="649"/>
        <w:gridCol w:w="652"/>
        <w:gridCol w:w="699"/>
        <w:gridCol w:w="573"/>
        <w:gridCol w:w="563"/>
        <w:gridCol w:w="989"/>
        <w:gridCol w:w="995"/>
        <w:gridCol w:w="995"/>
        <w:gridCol w:w="848"/>
        <w:gridCol w:w="566"/>
        <w:gridCol w:w="707"/>
        <w:gridCol w:w="989"/>
        <w:gridCol w:w="986"/>
        <w:gridCol w:w="986"/>
      </w:tblGrid>
      <w:tr w:rsidR="00283C2C" w:rsidRPr="007845D6" w14:paraId="3127F602" w14:textId="1FF32219" w:rsidTr="00283C2C">
        <w:trPr>
          <w:trHeight w:val="1114"/>
        </w:trPr>
        <w:tc>
          <w:tcPr>
            <w:tcW w:w="289" w:type="pct"/>
            <w:shd w:val="clear" w:color="auto" w:fill="auto"/>
            <w:vAlign w:val="center"/>
            <w:hideMark/>
          </w:tcPr>
          <w:p w14:paraId="19A42348" w14:textId="77777777" w:rsidR="00283C2C" w:rsidRPr="007845D6" w:rsidRDefault="00283C2C" w:rsidP="00FA50D1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 </w:t>
            </w:r>
          </w:p>
        </w:tc>
        <w:tc>
          <w:tcPr>
            <w:tcW w:w="258" w:type="pct"/>
            <w:vAlign w:val="center"/>
          </w:tcPr>
          <w:p w14:paraId="48EA330F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gramStart"/>
            <w:r w:rsidRPr="007845D6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Berges  et al.</w:t>
            </w:r>
            <w:proofErr w:type="gramEnd"/>
            <w:r w:rsidRPr="007845D6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2007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5BB59F3D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Giaquinto et al. 2007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61AACA5D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Johnstone et al. 2008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70223E81" w14:textId="1D8CE227" w:rsidR="00283C2C" w:rsidRPr="007845D6" w:rsidRDefault="00F71745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Q</w:t>
            </w:r>
            <w:r w:rsidR="00BB73D7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iu </w:t>
            </w:r>
            <w:r w:rsidR="00283C2C" w:rsidRPr="007845D6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et al. 2008</w:t>
            </w:r>
          </w:p>
        </w:tc>
        <w:tc>
          <w:tcPr>
            <w:tcW w:w="221" w:type="pct"/>
            <w:vAlign w:val="center"/>
          </w:tcPr>
          <w:p w14:paraId="7147B404" w14:textId="7ACC74D8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A72E3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Owolabi, 2011</w:t>
            </w:r>
          </w:p>
        </w:tc>
        <w:tc>
          <w:tcPr>
            <w:tcW w:w="222" w:type="pct"/>
            <w:vAlign w:val="center"/>
          </w:tcPr>
          <w:p w14:paraId="6CC4CA34" w14:textId="0B3AFEA5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548E2A18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Morgenstern et al., 2011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6CF1C8A3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Gholamzadeh et al. 2014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12AB00F7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Omu et al. 2014</w:t>
            </w:r>
          </w:p>
        </w:tc>
        <w:tc>
          <w:tcPr>
            <w:tcW w:w="192" w:type="pct"/>
            <w:vAlign w:val="center"/>
          </w:tcPr>
          <w:p w14:paraId="4550BF00" w14:textId="77777777" w:rsidR="00283C2C" w:rsidRPr="007845D6" w:rsidRDefault="00283C2C" w:rsidP="00FA50D1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45BC307A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Rana et el. 2015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3431AB58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proofErr w:type="spellStart"/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Torabi</w:t>
            </w:r>
            <w:proofErr w:type="spellEnd"/>
            <w:r w:rsidRPr="007845D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Chafjiri</w:t>
            </w:r>
            <w:proofErr w:type="spellEnd"/>
            <w:r w:rsidRPr="007845D6">
              <w:rPr>
                <w:rFonts w:ascii="Times New Roman" w:hAnsi="Times New Roman" w:cs="Times New Roman"/>
                <w:sz w:val="10"/>
                <w:szCs w:val="10"/>
              </w:rPr>
              <w:t xml:space="preserve"> et al. 2017</w:t>
            </w:r>
          </w:p>
        </w:tc>
        <w:tc>
          <w:tcPr>
            <w:tcW w:w="339" w:type="pct"/>
            <w:vAlign w:val="center"/>
          </w:tcPr>
          <w:p w14:paraId="3EA16AD1" w14:textId="11B43F7B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0A72E3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Safavi et al. 2019</w:t>
            </w:r>
          </w:p>
        </w:tc>
        <w:tc>
          <w:tcPr>
            <w:tcW w:w="339" w:type="pct"/>
            <w:shd w:val="clear" w:color="auto" w:fill="auto"/>
            <w:vAlign w:val="center"/>
            <w:hideMark/>
          </w:tcPr>
          <w:p w14:paraId="70870C7B" w14:textId="2E9253B1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Ahrenfeldt et al. 2019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07F6CFC3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proofErr w:type="spellStart"/>
            <w:r w:rsidRPr="007845D6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Alquwez</w:t>
            </w:r>
            <w:proofErr w:type="spellEnd"/>
            <w:r w:rsidRPr="007845D6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 xml:space="preserve"> et al. 2020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228D0FBC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Kes et al. 2020</w:t>
            </w:r>
          </w:p>
        </w:tc>
        <w:tc>
          <w:tcPr>
            <w:tcW w:w="241" w:type="pct"/>
            <w:vAlign w:val="center"/>
          </w:tcPr>
          <w:p w14:paraId="18A15300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EB1FC7">
              <w:rPr>
                <w:rFonts w:ascii="Times New Roman" w:hAnsi="Times New Roman" w:cs="Times New Roman"/>
                <w:sz w:val="10"/>
                <w:szCs w:val="10"/>
              </w:rPr>
              <w:t>Pucciarelli et al. 2020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7FF9E736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Pucciarelli et al. 2020</w:t>
            </w:r>
          </w:p>
        </w:tc>
        <w:tc>
          <w:tcPr>
            <w:tcW w:w="336" w:type="pct"/>
            <w:vAlign w:val="center"/>
          </w:tcPr>
          <w:p w14:paraId="77B721CC" w14:textId="0FD523C9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Zauszniewski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et al., 2020</w:t>
            </w:r>
          </w:p>
        </w:tc>
        <w:tc>
          <w:tcPr>
            <w:tcW w:w="336" w:type="pct"/>
            <w:vAlign w:val="center"/>
          </w:tcPr>
          <w:p w14:paraId="4D6FD8B2" w14:textId="65113F8B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>
              <w:rPr>
                <w:rFonts w:ascii="Times New Roman" w:hAnsi="Times New Roman" w:cs="Times New Roman"/>
                <w:sz w:val="10"/>
                <w:szCs w:val="10"/>
              </w:rPr>
              <w:t>Fauziah</w:t>
            </w:r>
            <w:proofErr w:type="spellEnd"/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et al., 2022</w:t>
            </w:r>
          </w:p>
        </w:tc>
      </w:tr>
      <w:tr w:rsidR="00283C2C" w:rsidRPr="007845D6" w14:paraId="0FC2E920" w14:textId="56D906AB" w:rsidTr="00283C2C">
        <w:trPr>
          <w:trHeight w:val="673"/>
        </w:trPr>
        <w:tc>
          <w:tcPr>
            <w:tcW w:w="289" w:type="pct"/>
            <w:shd w:val="clear" w:color="auto" w:fill="auto"/>
            <w:vAlign w:val="center"/>
            <w:hideMark/>
          </w:tcPr>
          <w:p w14:paraId="65157A13" w14:textId="77777777" w:rsidR="00283C2C" w:rsidRPr="007845D6" w:rsidRDefault="00283C2C" w:rsidP="00FA50D1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Were the criteria for inclusion in the sample clearly defined?</w:t>
            </w:r>
          </w:p>
        </w:tc>
        <w:tc>
          <w:tcPr>
            <w:tcW w:w="258" w:type="pct"/>
            <w:vAlign w:val="center"/>
          </w:tcPr>
          <w:p w14:paraId="03F91275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0545C708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60F13E0B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21E6186B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21" w:type="pct"/>
            <w:vAlign w:val="center"/>
          </w:tcPr>
          <w:p w14:paraId="1C9EBA2A" w14:textId="10AB8DB0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22" w:type="pct"/>
            <w:vAlign w:val="center"/>
          </w:tcPr>
          <w:p w14:paraId="13439458" w14:textId="66D1E082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229EB4C9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3D8A3B11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192" w:type="pct"/>
            <w:vAlign w:val="center"/>
          </w:tcPr>
          <w:p w14:paraId="7B08CFEB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C1D54EC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C4FA09A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1395B9E0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9" w:type="pct"/>
            <w:vAlign w:val="center"/>
          </w:tcPr>
          <w:p w14:paraId="7750E177" w14:textId="4AF41605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9" w:type="pct"/>
            <w:shd w:val="clear" w:color="auto" w:fill="auto"/>
            <w:vAlign w:val="center"/>
            <w:hideMark/>
          </w:tcPr>
          <w:p w14:paraId="720879C6" w14:textId="518BB2A2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4A3491FF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DD1C138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41" w:type="pct"/>
            <w:vAlign w:val="center"/>
          </w:tcPr>
          <w:p w14:paraId="52EE7C86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222C1233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6" w:type="pct"/>
            <w:vAlign w:val="center"/>
          </w:tcPr>
          <w:p w14:paraId="3F4689D9" w14:textId="101482F6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6" w:type="pct"/>
            <w:vAlign w:val="center"/>
          </w:tcPr>
          <w:p w14:paraId="5EE1BE70" w14:textId="7A0022F9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</w:tr>
      <w:tr w:rsidR="00283C2C" w:rsidRPr="007845D6" w14:paraId="42371A87" w14:textId="1553B33F" w:rsidTr="00283C2C">
        <w:trPr>
          <w:trHeight w:val="567"/>
        </w:trPr>
        <w:tc>
          <w:tcPr>
            <w:tcW w:w="289" w:type="pct"/>
            <w:shd w:val="clear" w:color="auto" w:fill="auto"/>
            <w:vAlign w:val="center"/>
            <w:hideMark/>
          </w:tcPr>
          <w:p w14:paraId="437625C0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Were the study subjects and the setting described in detail?</w:t>
            </w:r>
          </w:p>
        </w:tc>
        <w:tc>
          <w:tcPr>
            <w:tcW w:w="258" w:type="pct"/>
            <w:vAlign w:val="center"/>
          </w:tcPr>
          <w:p w14:paraId="26930846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71B130E1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35AD2492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4E60C031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21" w:type="pct"/>
            <w:vAlign w:val="center"/>
          </w:tcPr>
          <w:p w14:paraId="318164CA" w14:textId="20675F4C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22" w:type="pct"/>
            <w:vAlign w:val="center"/>
          </w:tcPr>
          <w:p w14:paraId="70B9F8C1" w14:textId="1058960F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  <w:p w14:paraId="298905F7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08B6A655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6217B6EF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192" w:type="pct"/>
            <w:vAlign w:val="center"/>
          </w:tcPr>
          <w:p w14:paraId="42D1E789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09AC3E27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B0F3FD7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9" w:type="pct"/>
            <w:vAlign w:val="center"/>
          </w:tcPr>
          <w:p w14:paraId="4C951DC2" w14:textId="10FD8A79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9" w:type="pct"/>
            <w:shd w:val="clear" w:color="auto" w:fill="auto"/>
            <w:vAlign w:val="center"/>
            <w:hideMark/>
          </w:tcPr>
          <w:p w14:paraId="7311007B" w14:textId="74E692A8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6E4C65AB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03E53C0C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41" w:type="pct"/>
            <w:vAlign w:val="center"/>
          </w:tcPr>
          <w:p w14:paraId="0C3D53A2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27BE14F7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6" w:type="pct"/>
            <w:vAlign w:val="center"/>
          </w:tcPr>
          <w:p w14:paraId="2C7E8D4A" w14:textId="294D69F0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6" w:type="pct"/>
            <w:vAlign w:val="center"/>
          </w:tcPr>
          <w:p w14:paraId="47102239" w14:textId="724AAF2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</w:tr>
      <w:tr w:rsidR="00283C2C" w:rsidRPr="007845D6" w14:paraId="34AA36B6" w14:textId="50FDB03C" w:rsidTr="00283C2C">
        <w:trPr>
          <w:trHeight w:val="535"/>
        </w:trPr>
        <w:tc>
          <w:tcPr>
            <w:tcW w:w="289" w:type="pct"/>
            <w:shd w:val="clear" w:color="auto" w:fill="auto"/>
            <w:vAlign w:val="center"/>
            <w:hideMark/>
          </w:tcPr>
          <w:p w14:paraId="57017BDE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Was the exposure measured in a valid and reliable way?</w:t>
            </w:r>
          </w:p>
        </w:tc>
        <w:tc>
          <w:tcPr>
            <w:tcW w:w="258" w:type="pct"/>
            <w:vAlign w:val="center"/>
          </w:tcPr>
          <w:p w14:paraId="6EF9D0C8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00CB8065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1A09605C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74C26FB4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21" w:type="pct"/>
            <w:vAlign w:val="center"/>
          </w:tcPr>
          <w:p w14:paraId="5E192DAB" w14:textId="38BFAF9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22" w:type="pct"/>
            <w:vAlign w:val="center"/>
          </w:tcPr>
          <w:p w14:paraId="62444044" w14:textId="4C045AB8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6F625A46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2B2E2D03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192" w:type="pct"/>
            <w:vAlign w:val="center"/>
          </w:tcPr>
          <w:p w14:paraId="2581900D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68012E5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A61C2AB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2894BF97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9" w:type="pct"/>
            <w:vAlign w:val="center"/>
          </w:tcPr>
          <w:p w14:paraId="0D067408" w14:textId="69B5F076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9" w:type="pct"/>
            <w:shd w:val="clear" w:color="auto" w:fill="auto"/>
            <w:vAlign w:val="center"/>
            <w:hideMark/>
          </w:tcPr>
          <w:p w14:paraId="6D86D5C0" w14:textId="0FA37685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68C3150B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1F0B2F39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41" w:type="pct"/>
            <w:vAlign w:val="center"/>
          </w:tcPr>
          <w:p w14:paraId="0B1F6A96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4F48BDE7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6" w:type="pct"/>
            <w:vAlign w:val="center"/>
          </w:tcPr>
          <w:p w14:paraId="110A4EB8" w14:textId="19E5F821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6" w:type="pct"/>
            <w:vAlign w:val="center"/>
          </w:tcPr>
          <w:p w14:paraId="2F5ECB3C" w14:textId="362E5F62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</w:tr>
      <w:tr w:rsidR="00283C2C" w:rsidRPr="007845D6" w14:paraId="0595FE11" w14:textId="62A783AD" w:rsidTr="00283C2C">
        <w:trPr>
          <w:trHeight w:val="533"/>
        </w:trPr>
        <w:tc>
          <w:tcPr>
            <w:tcW w:w="289" w:type="pct"/>
            <w:shd w:val="clear" w:color="auto" w:fill="auto"/>
            <w:vAlign w:val="center"/>
            <w:hideMark/>
          </w:tcPr>
          <w:p w14:paraId="0101BE43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Were objective, standard criteria used for measurement of the condition?</w:t>
            </w:r>
          </w:p>
        </w:tc>
        <w:tc>
          <w:tcPr>
            <w:tcW w:w="258" w:type="pct"/>
            <w:vAlign w:val="center"/>
          </w:tcPr>
          <w:p w14:paraId="3AECB129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25553ACE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51BDA5A9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73892067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21" w:type="pct"/>
            <w:vAlign w:val="center"/>
          </w:tcPr>
          <w:p w14:paraId="39C89169" w14:textId="2CC00A8D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22" w:type="pct"/>
            <w:vAlign w:val="center"/>
          </w:tcPr>
          <w:p w14:paraId="6EAD11B7" w14:textId="06F9D762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008D94E4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5295A899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192" w:type="pct"/>
            <w:vAlign w:val="center"/>
          </w:tcPr>
          <w:p w14:paraId="5271D125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3715C65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EF2745E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BDB9A3B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9" w:type="pct"/>
            <w:vAlign w:val="center"/>
          </w:tcPr>
          <w:p w14:paraId="0A8DD16E" w14:textId="03D6DB0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9" w:type="pct"/>
            <w:shd w:val="clear" w:color="auto" w:fill="auto"/>
            <w:vAlign w:val="center"/>
            <w:hideMark/>
          </w:tcPr>
          <w:p w14:paraId="12B8BD80" w14:textId="4B9E14B9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544A98D6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CD63291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41" w:type="pct"/>
            <w:vAlign w:val="center"/>
          </w:tcPr>
          <w:p w14:paraId="505EC2EF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E6937FE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6" w:type="pct"/>
            <w:vAlign w:val="center"/>
          </w:tcPr>
          <w:p w14:paraId="21EB660A" w14:textId="266CB898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6" w:type="pct"/>
            <w:vAlign w:val="center"/>
          </w:tcPr>
          <w:p w14:paraId="4F737D9B" w14:textId="2C0E01F4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</w:tr>
      <w:tr w:rsidR="00283C2C" w:rsidRPr="007845D6" w14:paraId="667370C1" w14:textId="1CA68385" w:rsidTr="00283C2C">
        <w:trPr>
          <w:trHeight w:val="425"/>
        </w:trPr>
        <w:tc>
          <w:tcPr>
            <w:tcW w:w="289" w:type="pct"/>
            <w:shd w:val="clear" w:color="auto" w:fill="auto"/>
            <w:vAlign w:val="center"/>
            <w:hideMark/>
          </w:tcPr>
          <w:p w14:paraId="66409024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proofErr w:type="spellStart"/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Were</w:t>
            </w:r>
            <w:proofErr w:type="spellEnd"/>
            <w:r w:rsidRPr="007845D6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proofErr w:type="spellStart"/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confounding</w:t>
            </w:r>
            <w:proofErr w:type="spellEnd"/>
            <w:r w:rsidRPr="007845D6">
              <w:rPr>
                <w:rFonts w:ascii="Times New Roman" w:hAnsi="Times New Roman" w:cs="Times New Roman"/>
                <w:sz w:val="10"/>
                <w:szCs w:val="10"/>
              </w:rPr>
              <w:t xml:space="preserve"> factors </w:t>
            </w:r>
            <w:proofErr w:type="spellStart"/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identified</w:t>
            </w:r>
            <w:proofErr w:type="spellEnd"/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?</w:t>
            </w:r>
          </w:p>
        </w:tc>
        <w:tc>
          <w:tcPr>
            <w:tcW w:w="258" w:type="pct"/>
            <w:vAlign w:val="center"/>
          </w:tcPr>
          <w:p w14:paraId="55E6973C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0A44B0B1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083B2C41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611D64B2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?</w:t>
            </w:r>
          </w:p>
        </w:tc>
        <w:tc>
          <w:tcPr>
            <w:tcW w:w="221" w:type="pct"/>
            <w:vAlign w:val="center"/>
          </w:tcPr>
          <w:p w14:paraId="5137065E" w14:textId="5E617CC4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22" w:type="pct"/>
            <w:vAlign w:val="center"/>
          </w:tcPr>
          <w:p w14:paraId="3FACEB83" w14:textId="5E7F3592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67D3DB2D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458C3E57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92" w:type="pct"/>
            <w:vAlign w:val="center"/>
          </w:tcPr>
          <w:p w14:paraId="30406626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19B91C7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62F23E88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?</w:t>
            </w:r>
          </w:p>
        </w:tc>
        <w:tc>
          <w:tcPr>
            <w:tcW w:w="339" w:type="pct"/>
            <w:vAlign w:val="center"/>
          </w:tcPr>
          <w:p w14:paraId="36493B7F" w14:textId="649D4E31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9" w:type="pct"/>
            <w:shd w:val="clear" w:color="auto" w:fill="auto"/>
            <w:vAlign w:val="center"/>
            <w:hideMark/>
          </w:tcPr>
          <w:p w14:paraId="0255CBAA" w14:textId="7DA822BA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3072ED95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44114925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41" w:type="pct"/>
            <w:vAlign w:val="center"/>
          </w:tcPr>
          <w:p w14:paraId="662FDD04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53ED4B8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6" w:type="pct"/>
            <w:vAlign w:val="center"/>
          </w:tcPr>
          <w:p w14:paraId="158FCB6F" w14:textId="33F2784F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6" w:type="pct"/>
            <w:vAlign w:val="center"/>
          </w:tcPr>
          <w:p w14:paraId="3B10417C" w14:textId="306DAED4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</w:tr>
      <w:tr w:rsidR="00283C2C" w:rsidRPr="007845D6" w14:paraId="58B0339D" w14:textId="79AD066A" w:rsidTr="00283C2C">
        <w:trPr>
          <w:trHeight w:val="726"/>
        </w:trPr>
        <w:tc>
          <w:tcPr>
            <w:tcW w:w="289" w:type="pct"/>
            <w:shd w:val="clear" w:color="auto" w:fill="auto"/>
            <w:vAlign w:val="center"/>
            <w:hideMark/>
          </w:tcPr>
          <w:p w14:paraId="75B99B1D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Were strategies to deal with confounding factors stated?</w:t>
            </w:r>
          </w:p>
        </w:tc>
        <w:tc>
          <w:tcPr>
            <w:tcW w:w="258" w:type="pct"/>
            <w:vAlign w:val="center"/>
          </w:tcPr>
          <w:p w14:paraId="6C80A32A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  <w:p w14:paraId="1E007760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12F04DC2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27E3C194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678603C9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221" w:type="pct"/>
            <w:vAlign w:val="center"/>
          </w:tcPr>
          <w:p w14:paraId="5256563A" w14:textId="5CFC5839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22" w:type="pct"/>
            <w:vAlign w:val="center"/>
          </w:tcPr>
          <w:p w14:paraId="1B4C18A1" w14:textId="46FC264E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?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51598D76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7394D1D0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-</w:t>
            </w:r>
          </w:p>
        </w:tc>
        <w:tc>
          <w:tcPr>
            <w:tcW w:w="192" w:type="pct"/>
            <w:vAlign w:val="center"/>
          </w:tcPr>
          <w:p w14:paraId="2F42129F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14D1338F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8B3A79A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F3190B1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56100DF1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?</w:t>
            </w:r>
          </w:p>
        </w:tc>
        <w:tc>
          <w:tcPr>
            <w:tcW w:w="339" w:type="pct"/>
            <w:vAlign w:val="center"/>
          </w:tcPr>
          <w:p w14:paraId="660D5A8F" w14:textId="01CDA5EA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9" w:type="pct"/>
            <w:shd w:val="clear" w:color="auto" w:fill="auto"/>
            <w:vAlign w:val="center"/>
            <w:hideMark/>
          </w:tcPr>
          <w:p w14:paraId="40F3C931" w14:textId="327C4FC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637A3331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620AC932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41" w:type="pct"/>
            <w:vAlign w:val="center"/>
          </w:tcPr>
          <w:p w14:paraId="52D580AB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63B60379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6" w:type="pct"/>
            <w:vAlign w:val="center"/>
          </w:tcPr>
          <w:p w14:paraId="5ECBC4E3" w14:textId="77FE4769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6" w:type="pct"/>
            <w:vAlign w:val="center"/>
          </w:tcPr>
          <w:p w14:paraId="7DDBFE93" w14:textId="7AD8D5E6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</w:tr>
      <w:tr w:rsidR="00283C2C" w:rsidRPr="007845D6" w14:paraId="4D197364" w14:textId="7BC24728" w:rsidTr="00283C2C">
        <w:trPr>
          <w:trHeight w:val="547"/>
        </w:trPr>
        <w:tc>
          <w:tcPr>
            <w:tcW w:w="289" w:type="pct"/>
            <w:shd w:val="clear" w:color="auto" w:fill="auto"/>
            <w:vAlign w:val="center"/>
            <w:hideMark/>
          </w:tcPr>
          <w:p w14:paraId="7AB8F522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Were the outcomes measured in a valid and reliable way?</w:t>
            </w:r>
          </w:p>
        </w:tc>
        <w:tc>
          <w:tcPr>
            <w:tcW w:w="258" w:type="pct"/>
            <w:vAlign w:val="center"/>
          </w:tcPr>
          <w:p w14:paraId="24A11728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53023278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165716BD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26100EC7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21" w:type="pct"/>
            <w:vAlign w:val="center"/>
          </w:tcPr>
          <w:p w14:paraId="3225400D" w14:textId="57D1678F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22" w:type="pct"/>
            <w:vAlign w:val="center"/>
          </w:tcPr>
          <w:p w14:paraId="5113B206" w14:textId="5536CB62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BA15FD3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78E62513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  <w:p w14:paraId="30293AD2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38C259F0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13012940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192" w:type="pct"/>
            <w:vAlign w:val="center"/>
          </w:tcPr>
          <w:p w14:paraId="2E9846A8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2DB5CAC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547EEA74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1E680AD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9" w:type="pct"/>
            <w:vAlign w:val="center"/>
          </w:tcPr>
          <w:p w14:paraId="33271D3D" w14:textId="4962BC01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9" w:type="pct"/>
            <w:shd w:val="clear" w:color="auto" w:fill="auto"/>
            <w:vAlign w:val="center"/>
            <w:hideMark/>
          </w:tcPr>
          <w:p w14:paraId="02E33036" w14:textId="295814EA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60BD4668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5842FCDC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41" w:type="pct"/>
            <w:vAlign w:val="center"/>
          </w:tcPr>
          <w:p w14:paraId="1CEB6A80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0E617D88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6" w:type="pct"/>
            <w:vAlign w:val="center"/>
          </w:tcPr>
          <w:p w14:paraId="0DE8BC4A" w14:textId="710689BE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6" w:type="pct"/>
            <w:vAlign w:val="center"/>
          </w:tcPr>
          <w:p w14:paraId="6730D02D" w14:textId="6B92E56B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</w:tr>
      <w:tr w:rsidR="00283C2C" w:rsidRPr="007845D6" w14:paraId="26F112C3" w14:textId="56AF37EC" w:rsidTr="00283C2C">
        <w:trPr>
          <w:trHeight w:val="99"/>
        </w:trPr>
        <w:tc>
          <w:tcPr>
            <w:tcW w:w="289" w:type="pct"/>
            <w:shd w:val="clear" w:color="auto" w:fill="auto"/>
            <w:vAlign w:val="center"/>
            <w:hideMark/>
          </w:tcPr>
          <w:p w14:paraId="646CAAE1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Was appropriate statistical analysis used?</w:t>
            </w:r>
          </w:p>
        </w:tc>
        <w:tc>
          <w:tcPr>
            <w:tcW w:w="258" w:type="pct"/>
            <w:vAlign w:val="center"/>
          </w:tcPr>
          <w:p w14:paraId="37E454A1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  <w:lang w:val="en-US"/>
              </w:rPr>
              <w:t>+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4D8F64A0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63" w:type="pct"/>
            <w:shd w:val="clear" w:color="auto" w:fill="auto"/>
            <w:vAlign w:val="center"/>
            <w:hideMark/>
          </w:tcPr>
          <w:p w14:paraId="11143A8D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5016E054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21" w:type="pct"/>
            <w:vAlign w:val="center"/>
          </w:tcPr>
          <w:p w14:paraId="3E1686D8" w14:textId="177EC586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22" w:type="pct"/>
            <w:vAlign w:val="center"/>
          </w:tcPr>
          <w:p w14:paraId="18A8DDB2" w14:textId="5A16F735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214DADB6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3C0DF3DD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195" w:type="pct"/>
            <w:shd w:val="clear" w:color="auto" w:fill="auto"/>
            <w:vAlign w:val="center"/>
            <w:hideMark/>
          </w:tcPr>
          <w:p w14:paraId="7E512977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192" w:type="pct"/>
            <w:vAlign w:val="center"/>
          </w:tcPr>
          <w:p w14:paraId="0AB0C5AD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3A9C32AC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4889ADDF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9" w:type="pct"/>
            <w:vAlign w:val="center"/>
          </w:tcPr>
          <w:p w14:paraId="637255F2" w14:textId="6BD33C78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9" w:type="pct"/>
            <w:shd w:val="clear" w:color="auto" w:fill="auto"/>
            <w:vAlign w:val="center"/>
            <w:hideMark/>
          </w:tcPr>
          <w:p w14:paraId="64E01D19" w14:textId="7E998AE4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04C9472A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193" w:type="pct"/>
            <w:shd w:val="clear" w:color="auto" w:fill="auto"/>
            <w:vAlign w:val="center"/>
            <w:hideMark/>
          </w:tcPr>
          <w:p w14:paraId="38BBCC22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241" w:type="pct"/>
            <w:vAlign w:val="center"/>
          </w:tcPr>
          <w:p w14:paraId="1792FED5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7" w:type="pct"/>
            <w:shd w:val="clear" w:color="auto" w:fill="auto"/>
            <w:vAlign w:val="center"/>
            <w:hideMark/>
          </w:tcPr>
          <w:p w14:paraId="7D46F9FB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6" w:type="pct"/>
            <w:vAlign w:val="center"/>
          </w:tcPr>
          <w:p w14:paraId="7F4521F1" w14:textId="22DF2EF1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  <w:tc>
          <w:tcPr>
            <w:tcW w:w="336" w:type="pct"/>
            <w:vAlign w:val="center"/>
          </w:tcPr>
          <w:p w14:paraId="1B012FF4" w14:textId="7D78264A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+</w:t>
            </w:r>
          </w:p>
        </w:tc>
      </w:tr>
      <w:tr w:rsidR="00283C2C" w:rsidRPr="007845D6" w14:paraId="546017BD" w14:textId="1799679A" w:rsidTr="00283C2C">
        <w:trPr>
          <w:trHeight w:val="480"/>
        </w:trPr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096990FE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Total</w:t>
            </w:r>
          </w:p>
        </w:tc>
        <w:tc>
          <w:tcPr>
            <w:tcW w:w="258" w:type="pct"/>
            <w:vAlign w:val="center"/>
          </w:tcPr>
          <w:p w14:paraId="31EC250F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  <w:p w14:paraId="4B56808C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00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508E5B5E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0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053FD32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00</w:t>
            </w:r>
          </w:p>
        </w:tc>
        <w:tc>
          <w:tcPr>
            <w:tcW w:w="186" w:type="pct"/>
            <w:shd w:val="clear" w:color="auto" w:fill="auto"/>
            <w:noWrap/>
            <w:vAlign w:val="center"/>
            <w:hideMark/>
          </w:tcPr>
          <w:p w14:paraId="312504B0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75</w:t>
            </w:r>
          </w:p>
        </w:tc>
        <w:tc>
          <w:tcPr>
            <w:tcW w:w="221" w:type="pct"/>
            <w:vAlign w:val="center"/>
          </w:tcPr>
          <w:p w14:paraId="092BB0A1" w14:textId="1A639284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00</w:t>
            </w:r>
          </w:p>
        </w:tc>
        <w:tc>
          <w:tcPr>
            <w:tcW w:w="222" w:type="pct"/>
            <w:vAlign w:val="center"/>
          </w:tcPr>
          <w:p w14:paraId="74319D24" w14:textId="013FD71A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  <w:p w14:paraId="2E666810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87,5</w:t>
            </w:r>
          </w:p>
        </w:tc>
        <w:tc>
          <w:tcPr>
            <w:tcW w:w="238" w:type="pct"/>
            <w:shd w:val="clear" w:color="auto" w:fill="auto"/>
            <w:noWrap/>
            <w:vAlign w:val="center"/>
            <w:hideMark/>
          </w:tcPr>
          <w:p w14:paraId="29B2FC90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00</w:t>
            </w:r>
          </w:p>
        </w:tc>
        <w:tc>
          <w:tcPr>
            <w:tcW w:w="195" w:type="pct"/>
            <w:shd w:val="clear" w:color="auto" w:fill="auto"/>
            <w:noWrap/>
            <w:vAlign w:val="center"/>
            <w:hideMark/>
          </w:tcPr>
          <w:p w14:paraId="528FF67B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75</w:t>
            </w:r>
          </w:p>
        </w:tc>
        <w:tc>
          <w:tcPr>
            <w:tcW w:w="192" w:type="pct"/>
            <w:vAlign w:val="center"/>
          </w:tcPr>
          <w:p w14:paraId="77EFA22C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  <w:p w14:paraId="3F2D7BDA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0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1A4A60B2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75</w:t>
            </w:r>
          </w:p>
        </w:tc>
        <w:tc>
          <w:tcPr>
            <w:tcW w:w="339" w:type="pct"/>
            <w:vAlign w:val="center"/>
          </w:tcPr>
          <w:p w14:paraId="312AE8E3" w14:textId="6D936546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00</w:t>
            </w:r>
          </w:p>
        </w:tc>
        <w:tc>
          <w:tcPr>
            <w:tcW w:w="339" w:type="pct"/>
            <w:shd w:val="clear" w:color="auto" w:fill="auto"/>
            <w:noWrap/>
            <w:vAlign w:val="center"/>
            <w:hideMark/>
          </w:tcPr>
          <w:p w14:paraId="326C5E7D" w14:textId="34580E5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00</w:t>
            </w:r>
          </w:p>
        </w:tc>
        <w:tc>
          <w:tcPr>
            <w:tcW w:w="289" w:type="pct"/>
            <w:shd w:val="clear" w:color="auto" w:fill="auto"/>
            <w:noWrap/>
            <w:vAlign w:val="center"/>
            <w:hideMark/>
          </w:tcPr>
          <w:p w14:paraId="0271A261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00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14:paraId="5C6F02DB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00</w:t>
            </w:r>
          </w:p>
        </w:tc>
        <w:tc>
          <w:tcPr>
            <w:tcW w:w="241" w:type="pct"/>
            <w:vAlign w:val="center"/>
          </w:tcPr>
          <w:p w14:paraId="29CD7E6D" w14:textId="77777777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00</w:t>
            </w:r>
          </w:p>
        </w:tc>
        <w:tc>
          <w:tcPr>
            <w:tcW w:w="337" w:type="pct"/>
            <w:shd w:val="clear" w:color="auto" w:fill="auto"/>
            <w:noWrap/>
            <w:vAlign w:val="center"/>
            <w:hideMark/>
          </w:tcPr>
          <w:p w14:paraId="4B77F789" w14:textId="684C1C51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 w:rsidRPr="007845D6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00</w:t>
            </w:r>
          </w:p>
        </w:tc>
        <w:tc>
          <w:tcPr>
            <w:tcW w:w="336" w:type="pct"/>
            <w:vAlign w:val="center"/>
          </w:tcPr>
          <w:p w14:paraId="5A919FB1" w14:textId="3C6B4343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00</w:t>
            </w:r>
          </w:p>
        </w:tc>
        <w:tc>
          <w:tcPr>
            <w:tcW w:w="336" w:type="pct"/>
            <w:vAlign w:val="center"/>
          </w:tcPr>
          <w:p w14:paraId="73284F1E" w14:textId="0024CA35" w:rsidR="00283C2C" w:rsidRPr="007845D6" w:rsidRDefault="00283C2C" w:rsidP="00FA50D1">
            <w:pPr>
              <w:jc w:val="center"/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100</w:t>
            </w:r>
          </w:p>
        </w:tc>
      </w:tr>
    </w:tbl>
    <w:p w14:paraId="01367567" w14:textId="2142A206" w:rsidR="004D5B96" w:rsidRPr="00EB1FC7" w:rsidRDefault="004D5B96">
      <w:pPr>
        <w:rPr>
          <w:rFonts w:ascii="Times New Roman" w:hAnsi="Times New Roman" w:cs="Times New Roman"/>
          <w:lang w:val="en-US"/>
        </w:rPr>
      </w:pPr>
    </w:p>
    <w:p w14:paraId="144E7D1A" w14:textId="222200E9" w:rsidR="004D5B96" w:rsidRPr="00EB1FC7" w:rsidRDefault="004D5B96">
      <w:pPr>
        <w:rPr>
          <w:rFonts w:ascii="Times New Roman" w:hAnsi="Times New Roman" w:cs="Times New Roman"/>
          <w:lang w:val="en-US"/>
        </w:rPr>
      </w:pPr>
    </w:p>
    <w:p w14:paraId="0D89BE28" w14:textId="77777777" w:rsidR="004D5B96" w:rsidRPr="00EB1FC7" w:rsidRDefault="004D5B96">
      <w:pPr>
        <w:rPr>
          <w:rFonts w:ascii="Times New Roman" w:hAnsi="Times New Roman" w:cs="Times New Roman"/>
        </w:rPr>
      </w:pPr>
    </w:p>
    <w:p w14:paraId="45A0399D" w14:textId="2DAF8C44" w:rsidR="004D3B45" w:rsidRPr="00EB1FC7" w:rsidRDefault="004D3B45">
      <w:pPr>
        <w:rPr>
          <w:rFonts w:ascii="Times New Roman" w:hAnsi="Times New Roman" w:cs="Times New Roman"/>
        </w:rPr>
      </w:pPr>
    </w:p>
    <w:p w14:paraId="5B0272F9" w14:textId="0C2E5FC1" w:rsidR="004D3B45" w:rsidRPr="00EB1FC7" w:rsidRDefault="004D3B45">
      <w:pPr>
        <w:rPr>
          <w:rFonts w:ascii="Times New Roman" w:hAnsi="Times New Roman" w:cs="Times New Roman"/>
        </w:rPr>
      </w:pPr>
    </w:p>
    <w:p w14:paraId="444903BE" w14:textId="499FB94F" w:rsidR="004D3B45" w:rsidRPr="00EB1FC7" w:rsidRDefault="004D3B45">
      <w:pPr>
        <w:rPr>
          <w:rFonts w:ascii="Times New Roman" w:hAnsi="Times New Roman" w:cs="Times New Roman"/>
        </w:rPr>
      </w:pPr>
    </w:p>
    <w:p w14:paraId="78076AC6" w14:textId="1AF231F2" w:rsidR="00A029E6" w:rsidRPr="00EB1FC7" w:rsidRDefault="00A029E6">
      <w:pPr>
        <w:rPr>
          <w:rFonts w:ascii="Times New Roman" w:hAnsi="Times New Roman" w:cs="Times New Roman"/>
        </w:rPr>
      </w:pPr>
    </w:p>
    <w:p w14:paraId="1B9EE691" w14:textId="4901AB2D" w:rsidR="00A029E6" w:rsidRPr="00EB1FC7" w:rsidRDefault="00A029E6">
      <w:pPr>
        <w:rPr>
          <w:rFonts w:ascii="Times New Roman" w:hAnsi="Times New Roman" w:cs="Times New Roman"/>
        </w:rPr>
      </w:pPr>
    </w:p>
    <w:p w14:paraId="2F957205" w14:textId="2C5264B6" w:rsidR="00A029E6" w:rsidRPr="00EB1FC7" w:rsidRDefault="00A029E6">
      <w:pPr>
        <w:rPr>
          <w:rFonts w:ascii="Times New Roman" w:hAnsi="Times New Roman" w:cs="Times New Roman"/>
        </w:rPr>
      </w:pPr>
    </w:p>
    <w:p w14:paraId="7BD7E649" w14:textId="77777777" w:rsidR="00FA50D1" w:rsidRDefault="00FA50D1" w:rsidP="00142DAF">
      <w:pPr>
        <w:rPr>
          <w:rFonts w:ascii="Times New Roman" w:hAnsi="Times New Roman" w:cs="Times New Roman"/>
          <w:lang w:val="en-US"/>
        </w:rPr>
      </w:pPr>
    </w:p>
    <w:p w14:paraId="39738C0F" w14:textId="77777777" w:rsidR="00FA50D1" w:rsidRDefault="00FA50D1" w:rsidP="00142DAF">
      <w:pPr>
        <w:rPr>
          <w:rFonts w:ascii="Times New Roman" w:hAnsi="Times New Roman" w:cs="Times New Roman"/>
          <w:lang w:val="en-US"/>
        </w:rPr>
      </w:pPr>
    </w:p>
    <w:p w14:paraId="0A3C969F" w14:textId="77777777" w:rsidR="00FA50D1" w:rsidRDefault="00FA50D1" w:rsidP="00142DAF">
      <w:pPr>
        <w:rPr>
          <w:rFonts w:ascii="Times New Roman" w:hAnsi="Times New Roman" w:cs="Times New Roman"/>
          <w:lang w:val="en-US"/>
        </w:rPr>
      </w:pPr>
    </w:p>
    <w:p w14:paraId="10C63192" w14:textId="77777777" w:rsidR="00FA50D1" w:rsidRDefault="00FA50D1" w:rsidP="00142DAF">
      <w:pPr>
        <w:rPr>
          <w:rFonts w:ascii="Times New Roman" w:hAnsi="Times New Roman" w:cs="Times New Roman"/>
          <w:lang w:val="en-US"/>
        </w:rPr>
      </w:pPr>
    </w:p>
    <w:p w14:paraId="1FF03949" w14:textId="7FEBBDEB" w:rsidR="00A029DA" w:rsidRDefault="00A029DA" w:rsidP="00142DAF">
      <w:pPr>
        <w:rPr>
          <w:rFonts w:ascii="Times New Roman" w:hAnsi="Times New Roman" w:cs="Times New Roman"/>
          <w:lang w:val="en-US"/>
        </w:rPr>
      </w:pPr>
    </w:p>
    <w:p w14:paraId="6B173003" w14:textId="77777777" w:rsidR="00A029DA" w:rsidRDefault="00A029DA" w:rsidP="00142DAF">
      <w:pPr>
        <w:rPr>
          <w:rFonts w:ascii="Times New Roman" w:hAnsi="Times New Roman" w:cs="Times New Roman"/>
          <w:lang w:val="en-US"/>
        </w:rPr>
      </w:pPr>
    </w:p>
    <w:p w14:paraId="6E8CAA34" w14:textId="77777777" w:rsidR="00A029DA" w:rsidRDefault="00A029DA" w:rsidP="00142DAF">
      <w:pPr>
        <w:rPr>
          <w:rFonts w:ascii="Times New Roman" w:hAnsi="Times New Roman" w:cs="Times New Roman"/>
          <w:lang w:val="en-US"/>
        </w:rPr>
      </w:pPr>
    </w:p>
    <w:p w14:paraId="7F63D520" w14:textId="77777777" w:rsidR="00A029DA" w:rsidRDefault="00A029DA" w:rsidP="00142DAF">
      <w:pPr>
        <w:rPr>
          <w:rFonts w:ascii="Times New Roman" w:hAnsi="Times New Roman" w:cs="Times New Roman"/>
          <w:lang w:val="en-US"/>
        </w:rPr>
      </w:pPr>
    </w:p>
    <w:p w14:paraId="3612D93F" w14:textId="77777777" w:rsidR="00A029DA" w:rsidRDefault="00A029DA" w:rsidP="00142DAF">
      <w:pPr>
        <w:rPr>
          <w:rFonts w:ascii="Times New Roman" w:hAnsi="Times New Roman" w:cs="Times New Roman"/>
          <w:lang w:val="en-US"/>
        </w:rPr>
      </w:pPr>
    </w:p>
    <w:p w14:paraId="3A4AF705" w14:textId="68F35F11" w:rsidR="00A029E6" w:rsidRPr="00EB1FC7" w:rsidRDefault="00A029E6">
      <w:pPr>
        <w:rPr>
          <w:rFonts w:ascii="Times New Roman" w:hAnsi="Times New Roman" w:cs="Times New Roman"/>
          <w:lang w:val="en-US"/>
        </w:rPr>
      </w:pPr>
    </w:p>
    <w:p w14:paraId="5B9310BA" w14:textId="0C25298B" w:rsidR="00A029E6" w:rsidRDefault="00A029E6">
      <w:pPr>
        <w:rPr>
          <w:rFonts w:ascii="Times New Roman" w:hAnsi="Times New Roman" w:cs="Times New Roman"/>
          <w:lang w:val="en-US"/>
        </w:rPr>
      </w:pPr>
    </w:p>
    <w:p w14:paraId="08B7834E" w14:textId="0334F798" w:rsidR="00A029DA" w:rsidRDefault="00A029DA">
      <w:pPr>
        <w:rPr>
          <w:rFonts w:ascii="Times New Roman" w:hAnsi="Times New Roman" w:cs="Times New Roman"/>
          <w:lang w:val="en-US"/>
        </w:rPr>
      </w:pPr>
    </w:p>
    <w:p w14:paraId="220B34CC" w14:textId="22F540E4" w:rsidR="00A029DA" w:rsidRDefault="00A029DA">
      <w:pPr>
        <w:rPr>
          <w:rFonts w:ascii="Times New Roman" w:hAnsi="Times New Roman" w:cs="Times New Roman"/>
          <w:lang w:val="en-US"/>
        </w:rPr>
      </w:pPr>
    </w:p>
    <w:p w14:paraId="35C73FF3" w14:textId="37ED0DF1" w:rsidR="00A029DA" w:rsidRDefault="00A029DA">
      <w:pPr>
        <w:rPr>
          <w:rFonts w:ascii="Times New Roman" w:hAnsi="Times New Roman" w:cs="Times New Roman"/>
          <w:lang w:val="en-US"/>
        </w:rPr>
      </w:pPr>
    </w:p>
    <w:p w14:paraId="1C3CA707" w14:textId="5DE06E2A" w:rsidR="00A029DA" w:rsidRDefault="00A029DA">
      <w:pPr>
        <w:rPr>
          <w:rFonts w:ascii="Times New Roman" w:hAnsi="Times New Roman" w:cs="Times New Roman"/>
          <w:lang w:val="en-US"/>
        </w:rPr>
      </w:pPr>
    </w:p>
    <w:p w14:paraId="05EF2B0F" w14:textId="2DB1E0BF" w:rsidR="00A029DA" w:rsidRDefault="00A029DA">
      <w:pPr>
        <w:rPr>
          <w:rFonts w:ascii="Times New Roman" w:hAnsi="Times New Roman" w:cs="Times New Roman"/>
          <w:lang w:val="en-US"/>
        </w:rPr>
      </w:pPr>
    </w:p>
    <w:p w14:paraId="7ACF6336" w14:textId="1B34068D" w:rsidR="00A029DA" w:rsidRDefault="000B0E6C">
      <w:pPr>
        <w:rPr>
          <w:rFonts w:ascii="Times New Roman" w:hAnsi="Times New Roman" w:cs="Times New Roman"/>
          <w:lang w:val="en-US"/>
        </w:rPr>
      </w:pPr>
      <w:r w:rsidRPr="000B0E6C">
        <w:rPr>
          <w:rFonts w:ascii="Times New Roman" w:hAnsi="Times New Roman" w:cs="Times New Roman"/>
          <w:lang w:val="en-US"/>
        </w:rPr>
        <w:t>Note. + = yes; - = not</w:t>
      </w:r>
      <w:proofErr w:type="gramStart"/>
      <w:r w:rsidRPr="000B0E6C">
        <w:rPr>
          <w:rFonts w:ascii="Times New Roman" w:hAnsi="Times New Roman" w:cs="Times New Roman"/>
          <w:lang w:val="en-US"/>
        </w:rPr>
        <w:t>; ?</w:t>
      </w:r>
      <w:proofErr w:type="gramEnd"/>
      <w:r w:rsidRPr="000B0E6C">
        <w:rPr>
          <w:rFonts w:ascii="Times New Roman" w:hAnsi="Times New Roman" w:cs="Times New Roman"/>
          <w:lang w:val="en-US"/>
        </w:rPr>
        <w:t xml:space="preserve"> = Unclear/N</w:t>
      </w:r>
      <w:r>
        <w:rPr>
          <w:rFonts w:ascii="Times New Roman" w:hAnsi="Times New Roman" w:cs="Times New Roman"/>
          <w:lang w:val="en-US"/>
        </w:rPr>
        <w:t>ot applicable</w:t>
      </w:r>
    </w:p>
    <w:p w14:paraId="77E3AEC7" w14:textId="3EC7FBFB" w:rsidR="00A029DA" w:rsidRDefault="00A029DA">
      <w:pPr>
        <w:rPr>
          <w:rFonts w:ascii="Times New Roman" w:hAnsi="Times New Roman" w:cs="Times New Roman"/>
          <w:lang w:val="en-US"/>
        </w:rPr>
      </w:pPr>
    </w:p>
    <w:p w14:paraId="5CB85404" w14:textId="37B1B5CD" w:rsidR="00A029DA" w:rsidRDefault="00A029DA">
      <w:pPr>
        <w:rPr>
          <w:rFonts w:ascii="Times New Roman" w:hAnsi="Times New Roman" w:cs="Times New Roman"/>
          <w:lang w:val="en-US"/>
        </w:rPr>
      </w:pPr>
    </w:p>
    <w:p w14:paraId="194E954D" w14:textId="700D3022" w:rsidR="00A029DA" w:rsidRDefault="00A029DA">
      <w:pPr>
        <w:rPr>
          <w:rFonts w:ascii="Times New Roman" w:hAnsi="Times New Roman" w:cs="Times New Roman"/>
          <w:lang w:val="en-US"/>
        </w:rPr>
      </w:pPr>
    </w:p>
    <w:p w14:paraId="1985F543" w14:textId="3C17E86B" w:rsidR="00A029DA" w:rsidRDefault="00A029DA">
      <w:pPr>
        <w:rPr>
          <w:rFonts w:ascii="Times New Roman" w:hAnsi="Times New Roman" w:cs="Times New Roman"/>
          <w:lang w:val="en-US"/>
        </w:rPr>
      </w:pPr>
    </w:p>
    <w:p w14:paraId="7C3C30C7" w14:textId="2C282F51" w:rsidR="00A029DA" w:rsidRDefault="00A029DA">
      <w:pPr>
        <w:rPr>
          <w:rFonts w:ascii="Times New Roman" w:hAnsi="Times New Roman" w:cs="Times New Roman"/>
          <w:lang w:val="en-US"/>
        </w:rPr>
      </w:pPr>
    </w:p>
    <w:p w14:paraId="1CABF4FE" w14:textId="0BE28174" w:rsidR="00A029DA" w:rsidRDefault="00A029DA">
      <w:pPr>
        <w:rPr>
          <w:rFonts w:ascii="Times New Roman" w:hAnsi="Times New Roman" w:cs="Times New Roman"/>
          <w:lang w:val="en-US"/>
        </w:rPr>
      </w:pPr>
    </w:p>
    <w:p w14:paraId="0B8CF611" w14:textId="39C8A31F" w:rsidR="00A029DA" w:rsidRDefault="00A029DA">
      <w:pPr>
        <w:rPr>
          <w:rFonts w:ascii="Times New Roman" w:hAnsi="Times New Roman" w:cs="Times New Roman"/>
          <w:lang w:val="en-US"/>
        </w:rPr>
      </w:pPr>
    </w:p>
    <w:p w14:paraId="2569D204" w14:textId="67C25DF4" w:rsidR="00A029DA" w:rsidRPr="00EB1FC7" w:rsidRDefault="00E34A71" w:rsidP="00A029DA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lastRenderedPageBreak/>
        <w:t>Supplemental Table III. C</w:t>
      </w:r>
      <w:r w:rsidRPr="00EB1FC7">
        <w:rPr>
          <w:rFonts w:ascii="Times New Roman" w:hAnsi="Times New Roman" w:cs="Times New Roman"/>
          <w:lang w:val="en-US"/>
        </w:rPr>
        <w:t xml:space="preserve">ritical appraisal for </w:t>
      </w:r>
      <w:r>
        <w:rPr>
          <w:rFonts w:ascii="Times New Roman" w:hAnsi="Times New Roman" w:cs="Times New Roman"/>
          <w:lang w:val="en-US"/>
        </w:rPr>
        <w:t>RCT</w:t>
      </w:r>
    </w:p>
    <w:p w14:paraId="6126B7E6" w14:textId="77777777" w:rsidR="00A029DA" w:rsidRDefault="00A029DA">
      <w:pPr>
        <w:rPr>
          <w:rFonts w:ascii="Times New Roman" w:hAnsi="Times New Roman" w:cs="Times New Roman"/>
          <w:lang w:val="en-US"/>
        </w:rPr>
      </w:pPr>
    </w:p>
    <w:p w14:paraId="7D43847C" w14:textId="77777777" w:rsidR="00A029DA" w:rsidRPr="00EB1FC7" w:rsidRDefault="00A029DA">
      <w:pPr>
        <w:rPr>
          <w:rFonts w:ascii="Times New Roman" w:hAnsi="Times New Roman" w:cs="Times New Roman"/>
          <w:lang w:val="en-US"/>
        </w:rPr>
      </w:pPr>
    </w:p>
    <w:tbl>
      <w:tblPr>
        <w:tblW w:w="14435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19"/>
        <w:gridCol w:w="1559"/>
        <w:gridCol w:w="1701"/>
        <w:gridCol w:w="1985"/>
        <w:gridCol w:w="1701"/>
        <w:gridCol w:w="1985"/>
        <w:gridCol w:w="1985"/>
      </w:tblGrid>
      <w:tr w:rsidR="00767A1A" w:rsidRPr="00E34A71" w14:paraId="78A63990" w14:textId="239EF133" w:rsidTr="007C7036">
        <w:trPr>
          <w:trHeight w:val="1260"/>
          <w:jc w:val="center"/>
        </w:trPr>
        <w:tc>
          <w:tcPr>
            <w:tcW w:w="3519" w:type="dxa"/>
            <w:shd w:val="clear" w:color="auto" w:fill="auto"/>
            <w:vAlign w:val="center"/>
            <w:hideMark/>
          </w:tcPr>
          <w:p w14:paraId="0CA9BDAE" w14:textId="77777777" w:rsidR="00767A1A" w:rsidRPr="00E34A71" w:rsidRDefault="00767A1A" w:rsidP="00A029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 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0862C8F" w14:textId="317F61E3" w:rsidR="00767A1A" w:rsidRPr="00E34A71" w:rsidRDefault="00767A1A" w:rsidP="00A029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kolarus et al. 201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6681DBA" w14:textId="3E3F9306" w:rsidR="00767A1A" w:rsidRPr="00E34A71" w:rsidRDefault="00767A1A" w:rsidP="00A029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ong et al. 2015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3492FC1" w14:textId="1404945E" w:rsidR="00767A1A" w:rsidRPr="00E34A71" w:rsidRDefault="00767A1A" w:rsidP="00A029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hous et al. 201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9B9D37C" w14:textId="7C636157" w:rsidR="00767A1A" w:rsidRPr="00E34A71" w:rsidRDefault="00767A1A" w:rsidP="00A029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Trih</w:t>
            </w:r>
            <w:r w:rsidR="0025737A" w:rsidRPr="00E34A71">
              <w:rPr>
                <w:rFonts w:ascii="Times New Roman" w:hAnsi="Times New Roman" w:cs="Times New Roman"/>
                <w:sz w:val="16"/>
                <w:szCs w:val="16"/>
              </w:rPr>
              <w:t>andini</w:t>
            </w: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 xml:space="preserve"> et al. 2018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DE3D670" w14:textId="45E12128" w:rsidR="00767A1A" w:rsidRPr="00E34A71" w:rsidRDefault="00767A1A" w:rsidP="00A029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Thrisna</w:t>
            </w:r>
            <w:proofErr w:type="spellEnd"/>
            <w:r w:rsidRPr="00E34A71">
              <w:rPr>
                <w:rFonts w:ascii="Times New Roman" w:hAnsi="Times New Roman" w:cs="Times New Roman"/>
                <w:sz w:val="16"/>
                <w:szCs w:val="16"/>
              </w:rPr>
              <w:t xml:space="preserve"> Dewi et al. 2020</w:t>
            </w:r>
          </w:p>
        </w:tc>
        <w:tc>
          <w:tcPr>
            <w:tcW w:w="1985" w:type="dxa"/>
            <w:vAlign w:val="center"/>
          </w:tcPr>
          <w:p w14:paraId="2397FC75" w14:textId="392399C1" w:rsidR="00767A1A" w:rsidRPr="00E34A71" w:rsidRDefault="00767A1A" w:rsidP="00A029E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Fu et al. 2020</w:t>
            </w:r>
          </w:p>
        </w:tc>
      </w:tr>
      <w:tr w:rsidR="00767A1A" w:rsidRPr="00E34A71" w14:paraId="188BC16B" w14:textId="18BCE08F" w:rsidTr="007C7036">
        <w:trPr>
          <w:trHeight w:val="577"/>
          <w:jc w:val="center"/>
        </w:trPr>
        <w:tc>
          <w:tcPr>
            <w:tcW w:w="3519" w:type="dxa"/>
            <w:shd w:val="clear" w:color="auto" w:fill="auto"/>
            <w:vAlign w:val="center"/>
            <w:hideMark/>
          </w:tcPr>
          <w:p w14:paraId="2816079D" w14:textId="77777777" w:rsidR="00767A1A" w:rsidRPr="00E34A71" w:rsidRDefault="00767A1A" w:rsidP="00A029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s true randomization used for assignment of participants to treatment groups?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DB52041" w14:textId="1349C26A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8A32A6A" w14:textId="0A997F6E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69F0550" w14:textId="2DD4C077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D9BC1F9" w14:textId="77777777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011DE59" w14:textId="79F35158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vAlign w:val="center"/>
          </w:tcPr>
          <w:p w14:paraId="20FF8F70" w14:textId="25CE4467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67A1A" w:rsidRPr="00E34A71" w14:paraId="059FC8A0" w14:textId="072E8C17" w:rsidTr="007C7036">
        <w:trPr>
          <w:trHeight w:val="402"/>
          <w:jc w:val="center"/>
        </w:trPr>
        <w:tc>
          <w:tcPr>
            <w:tcW w:w="3519" w:type="dxa"/>
            <w:shd w:val="clear" w:color="auto" w:fill="auto"/>
            <w:vAlign w:val="center"/>
            <w:hideMark/>
          </w:tcPr>
          <w:p w14:paraId="4487EB7B" w14:textId="77777777" w:rsidR="00767A1A" w:rsidRPr="00E34A71" w:rsidRDefault="00767A1A" w:rsidP="00A029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s allocation to treatment groups concealed?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14EC024C" w14:textId="169BB8D4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D20D369" w14:textId="2E27B950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F5B26A8" w14:textId="4E73144F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6E6C7C2" w14:textId="2319FE03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778F019" w14:textId="779D15B0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vAlign w:val="center"/>
          </w:tcPr>
          <w:p w14:paraId="1FC0FE03" w14:textId="7522DB3D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67A1A" w:rsidRPr="00E34A71" w14:paraId="0F06A472" w14:textId="49DD80A5" w:rsidTr="007C7036">
        <w:trPr>
          <w:trHeight w:val="266"/>
          <w:jc w:val="center"/>
        </w:trPr>
        <w:tc>
          <w:tcPr>
            <w:tcW w:w="3519" w:type="dxa"/>
            <w:shd w:val="clear" w:color="auto" w:fill="auto"/>
            <w:vAlign w:val="center"/>
            <w:hideMark/>
          </w:tcPr>
          <w:p w14:paraId="5DE057EC" w14:textId="77777777" w:rsidR="00767A1A" w:rsidRPr="00E34A71" w:rsidRDefault="00767A1A" w:rsidP="00A029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re treatment groups similar at the baseline?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4974766" w14:textId="1DB8DC24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A9AEDE6" w14:textId="373D96F1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4A552DE" w14:textId="1840F955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568DEF9" w14:textId="2921D2CF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A2BD7E7" w14:textId="5DCA1B95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vAlign w:val="center"/>
          </w:tcPr>
          <w:p w14:paraId="519D25B0" w14:textId="5541995D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67A1A" w:rsidRPr="00E34A71" w14:paraId="0BEDAD9A" w14:textId="14BBB26C" w:rsidTr="007C7036">
        <w:trPr>
          <w:trHeight w:val="270"/>
          <w:jc w:val="center"/>
        </w:trPr>
        <w:tc>
          <w:tcPr>
            <w:tcW w:w="3519" w:type="dxa"/>
            <w:shd w:val="clear" w:color="auto" w:fill="auto"/>
            <w:vAlign w:val="center"/>
            <w:hideMark/>
          </w:tcPr>
          <w:p w14:paraId="0CDF4FA2" w14:textId="77777777" w:rsidR="00767A1A" w:rsidRPr="00E34A71" w:rsidRDefault="00767A1A" w:rsidP="00A029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re participants blind to treatment assignment?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C35993E" w14:textId="6781303A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F44B82B" w14:textId="7ECE2FD8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A59F886" w14:textId="057732B9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8A021A4" w14:textId="6BE75660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61698B8" w14:textId="31CEFF07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vAlign w:val="center"/>
          </w:tcPr>
          <w:p w14:paraId="7FB898C5" w14:textId="6E837D6F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67A1A" w:rsidRPr="00E34A71" w14:paraId="53E0B2D9" w14:textId="67C9BEF7" w:rsidTr="007C7036">
        <w:trPr>
          <w:trHeight w:val="274"/>
          <w:jc w:val="center"/>
        </w:trPr>
        <w:tc>
          <w:tcPr>
            <w:tcW w:w="3519" w:type="dxa"/>
            <w:shd w:val="clear" w:color="auto" w:fill="auto"/>
            <w:vAlign w:val="center"/>
            <w:hideMark/>
          </w:tcPr>
          <w:p w14:paraId="3829AFDB" w14:textId="77777777" w:rsidR="00767A1A" w:rsidRPr="00E34A71" w:rsidRDefault="00767A1A" w:rsidP="00A029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re those delivering treatment blind to treatment assignment?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3307326" w14:textId="497D3B54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4BE477A" w14:textId="11BE1321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2C908E1" w14:textId="1280DC30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5669FB8" w14:textId="77777777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678D06D" w14:textId="2EF29C51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vAlign w:val="center"/>
          </w:tcPr>
          <w:p w14:paraId="41AFFE3F" w14:textId="457010A0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67A1A" w:rsidRPr="00E34A71" w14:paraId="452FBE86" w14:textId="17B97BAC" w:rsidTr="007C7036">
        <w:trPr>
          <w:trHeight w:val="393"/>
          <w:jc w:val="center"/>
        </w:trPr>
        <w:tc>
          <w:tcPr>
            <w:tcW w:w="3519" w:type="dxa"/>
            <w:shd w:val="clear" w:color="auto" w:fill="auto"/>
            <w:vAlign w:val="center"/>
            <w:hideMark/>
          </w:tcPr>
          <w:p w14:paraId="6E3A1315" w14:textId="77777777" w:rsidR="00767A1A" w:rsidRPr="00E34A71" w:rsidRDefault="00767A1A" w:rsidP="00A029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re outcomes assessors blind to treatment assignment?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E5BD6CC" w14:textId="77777777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44C3304" w14:textId="7F0A1A3C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A4DF14E" w14:textId="77777777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B2EF06F" w14:textId="77777777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9491ECF" w14:textId="77777777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?</w:t>
            </w:r>
          </w:p>
        </w:tc>
        <w:tc>
          <w:tcPr>
            <w:tcW w:w="1985" w:type="dxa"/>
            <w:vAlign w:val="center"/>
          </w:tcPr>
          <w:p w14:paraId="41CA4595" w14:textId="773A9161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767A1A" w:rsidRPr="00E34A71" w14:paraId="4577DD47" w14:textId="07DC45A4" w:rsidTr="007C7036">
        <w:trPr>
          <w:trHeight w:val="540"/>
          <w:jc w:val="center"/>
        </w:trPr>
        <w:tc>
          <w:tcPr>
            <w:tcW w:w="3519" w:type="dxa"/>
            <w:shd w:val="clear" w:color="auto" w:fill="auto"/>
            <w:vAlign w:val="center"/>
            <w:hideMark/>
          </w:tcPr>
          <w:p w14:paraId="53ACE48F" w14:textId="77777777" w:rsidR="00767A1A" w:rsidRPr="00E34A71" w:rsidRDefault="00767A1A" w:rsidP="00A029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re treatment groups treated identically other than the intervention of interest?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00CB9F98" w14:textId="5A2A1834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EB62F03" w14:textId="4EAAEF82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E3640AF" w14:textId="33A68980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25C6091" w14:textId="2FB32696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14454D9" w14:textId="04C37A00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vAlign w:val="center"/>
          </w:tcPr>
          <w:p w14:paraId="28685642" w14:textId="1CE82C7A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67A1A" w:rsidRPr="00E34A71" w14:paraId="7B419CDC" w14:textId="45C1E5DD" w:rsidTr="007C7036">
        <w:trPr>
          <w:trHeight w:val="561"/>
          <w:jc w:val="center"/>
        </w:trPr>
        <w:tc>
          <w:tcPr>
            <w:tcW w:w="3519" w:type="dxa"/>
            <w:shd w:val="clear" w:color="auto" w:fill="auto"/>
            <w:vAlign w:val="center"/>
            <w:hideMark/>
          </w:tcPr>
          <w:p w14:paraId="2270BB78" w14:textId="77777777" w:rsidR="00767A1A" w:rsidRPr="00E34A71" w:rsidRDefault="00767A1A" w:rsidP="00A029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s follow up complete and if not, were differences between groups in terms of their follow up adequately described and analyzed?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50E87A5C" w14:textId="38924EDA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1AAFE8E" w14:textId="0CDAE5E8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7F44CFA" w14:textId="6B2A3E6F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239DFED" w14:textId="43B3E45B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10CF4974" w14:textId="687B8CBA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vAlign w:val="center"/>
          </w:tcPr>
          <w:p w14:paraId="3A9C187E" w14:textId="11FF1013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67A1A" w:rsidRPr="00E34A71" w14:paraId="4E009A16" w14:textId="11645F03" w:rsidTr="007C7036">
        <w:trPr>
          <w:trHeight w:val="400"/>
          <w:jc w:val="center"/>
        </w:trPr>
        <w:tc>
          <w:tcPr>
            <w:tcW w:w="3519" w:type="dxa"/>
            <w:shd w:val="clear" w:color="auto" w:fill="auto"/>
            <w:vAlign w:val="center"/>
            <w:hideMark/>
          </w:tcPr>
          <w:p w14:paraId="1F2BAD31" w14:textId="77777777" w:rsidR="00767A1A" w:rsidRPr="00E34A71" w:rsidRDefault="00767A1A" w:rsidP="00A029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re participants analyzed in the groups to which they were randomized?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A6C16C5" w14:textId="7335F9BF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FB258C2" w14:textId="179EAE05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803F878" w14:textId="70ED1445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B60064F" w14:textId="7643F3AA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A933FBB" w14:textId="3C9FF66E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vAlign w:val="center"/>
          </w:tcPr>
          <w:p w14:paraId="529DA345" w14:textId="011874E2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67A1A" w:rsidRPr="00E34A71" w14:paraId="7A548C1C" w14:textId="048D7C37" w:rsidTr="007C7036">
        <w:trPr>
          <w:trHeight w:val="264"/>
          <w:jc w:val="center"/>
        </w:trPr>
        <w:tc>
          <w:tcPr>
            <w:tcW w:w="3519" w:type="dxa"/>
            <w:shd w:val="clear" w:color="auto" w:fill="auto"/>
            <w:vAlign w:val="center"/>
            <w:hideMark/>
          </w:tcPr>
          <w:p w14:paraId="08241DD4" w14:textId="77777777" w:rsidR="00767A1A" w:rsidRPr="00E34A71" w:rsidRDefault="00767A1A" w:rsidP="00A029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re outcomes measured in the same way for treatment groups?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46AF9B5D" w14:textId="23A903CD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9E82B0E" w14:textId="71DD16A2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AC8A3FC" w14:textId="05E62918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E47C39A" w14:textId="2158A9C0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B47BE19" w14:textId="0C87C70F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vAlign w:val="center"/>
          </w:tcPr>
          <w:p w14:paraId="42E2FDE8" w14:textId="2248BC9F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67A1A" w:rsidRPr="00E34A71" w14:paraId="5B7E3F94" w14:textId="19338267" w:rsidTr="007C7036">
        <w:trPr>
          <w:trHeight w:val="254"/>
          <w:jc w:val="center"/>
        </w:trPr>
        <w:tc>
          <w:tcPr>
            <w:tcW w:w="3519" w:type="dxa"/>
            <w:shd w:val="clear" w:color="auto" w:fill="auto"/>
            <w:vAlign w:val="center"/>
            <w:hideMark/>
          </w:tcPr>
          <w:p w14:paraId="189015DF" w14:textId="77777777" w:rsidR="00767A1A" w:rsidRPr="00E34A71" w:rsidRDefault="00767A1A" w:rsidP="00A029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re outcomes measured in a reliable way?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26B0F330" w14:textId="32AF10ED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D6E41A4" w14:textId="059F8DD0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9D91C2D" w14:textId="7E2F54C2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91ABDE4" w14:textId="5DF96C29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2F6547BF" w14:textId="3891566C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vAlign w:val="center"/>
          </w:tcPr>
          <w:p w14:paraId="681E6A14" w14:textId="5B78F448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67A1A" w:rsidRPr="00E34A71" w14:paraId="2EAB670A" w14:textId="71D87819" w:rsidTr="007C7036">
        <w:trPr>
          <w:trHeight w:val="414"/>
          <w:jc w:val="center"/>
        </w:trPr>
        <w:tc>
          <w:tcPr>
            <w:tcW w:w="3519" w:type="dxa"/>
            <w:shd w:val="clear" w:color="auto" w:fill="auto"/>
            <w:vAlign w:val="center"/>
            <w:hideMark/>
          </w:tcPr>
          <w:p w14:paraId="1559FEC3" w14:textId="77777777" w:rsidR="00767A1A" w:rsidRPr="00E34A71" w:rsidRDefault="00767A1A" w:rsidP="00A029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s appropriate statistical analysis used?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C447429" w14:textId="2FC7C2CE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9292F2D" w14:textId="62F04667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C038293" w14:textId="677C4C10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DB52835" w14:textId="45C21F8B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CFB45A3" w14:textId="2184587F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vAlign w:val="center"/>
          </w:tcPr>
          <w:p w14:paraId="18845A6F" w14:textId="4A404F4D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67A1A" w:rsidRPr="00E34A71" w14:paraId="1C24C3CA" w14:textId="288E17D6" w:rsidTr="007C7036">
        <w:trPr>
          <w:trHeight w:val="690"/>
          <w:jc w:val="center"/>
        </w:trPr>
        <w:tc>
          <w:tcPr>
            <w:tcW w:w="3519" w:type="dxa"/>
            <w:shd w:val="clear" w:color="auto" w:fill="auto"/>
            <w:vAlign w:val="center"/>
            <w:hideMark/>
          </w:tcPr>
          <w:p w14:paraId="009CC8E6" w14:textId="77777777" w:rsidR="00767A1A" w:rsidRPr="00E34A71" w:rsidRDefault="00767A1A" w:rsidP="00A029E6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s the trial design appropriate, and any deviations from the standard RCT design (individual randomization, parallel groups) accounted for in the conduct and analysis of the trial?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B798C6D" w14:textId="48D7A10F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10D216E" w14:textId="7471062C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FC84383" w14:textId="6F49BE78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0D2EE87" w14:textId="2F740B06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FEE183D" w14:textId="5942E039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1985" w:type="dxa"/>
            <w:vAlign w:val="center"/>
          </w:tcPr>
          <w:p w14:paraId="6E353977" w14:textId="202F16BD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</w:tr>
      <w:tr w:rsidR="00767A1A" w:rsidRPr="00E34A71" w14:paraId="68730FF2" w14:textId="0AEA8A70" w:rsidTr="007C7036">
        <w:trPr>
          <w:trHeight w:val="420"/>
          <w:jc w:val="center"/>
        </w:trPr>
        <w:tc>
          <w:tcPr>
            <w:tcW w:w="3519" w:type="dxa"/>
            <w:shd w:val="clear" w:color="auto" w:fill="auto"/>
            <w:vAlign w:val="center"/>
            <w:hideMark/>
          </w:tcPr>
          <w:p w14:paraId="4977D7F3" w14:textId="77777777" w:rsidR="00767A1A" w:rsidRPr="00E34A71" w:rsidRDefault="00767A1A" w:rsidP="00A029E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otal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34D8CC" w14:textId="77777777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2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6E00CB" w14:textId="77777777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216129" w14:textId="77777777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2.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992D93" w14:textId="77777777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6.9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E861226" w14:textId="77777777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2.3</w:t>
            </w:r>
          </w:p>
        </w:tc>
        <w:tc>
          <w:tcPr>
            <w:tcW w:w="1985" w:type="dxa"/>
            <w:vAlign w:val="center"/>
          </w:tcPr>
          <w:p w14:paraId="62CD9612" w14:textId="1452C725" w:rsidR="00767A1A" w:rsidRPr="00E34A71" w:rsidRDefault="00767A1A" w:rsidP="00CA178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34A7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4,6</w:t>
            </w:r>
          </w:p>
        </w:tc>
      </w:tr>
    </w:tbl>
    <w:p w14:paraId="29A2C8D9" w14:textId="77777777" w:rsidR="00E34A71" w:rsidRDefault="00E34A71" w:rsidP="00E34A71">
      <w:pPr>
        <w:rPr>
          <w:rFonts w:ascii="Times New Roman" w:hAnsi="Times New Roman" w:cs="Times New Roman"/>
          <w:lang w:val="en-US"/>
        </w:rPr>
      </w:pPr>
    </w:p>
    <w:p w14:paraId="52ECC985" w14:textId="3D34B223" w:rsidR="00E34A71" w:rsidRDefault="00E34A71" w:rsidP="00E34A71">
      <w:pPr>
        <w:rPr>
          <w:rFonts w:ascii="Times New Roman" w:hAnsi="Times New Roman" w:cs="Times New Roman"/>
          <w:lang w:val="en-US"/>
        </w:rPr>
      </w:pPr>
      <w:r w:rsidRPr="000B0E6C">
        <w:rPr>
          <w:rFonts w:ascii="Times New Roman" w:hAnsi="Times New Roman" w:cs="Times New Roman"/>
          <w:lang w:val="en-US"/>
        </w:rPr>
        <w:t>Note. + = yes; - = not</w:t>
      </w:r>
      <w:proofErr w:type="gramStart"/>
      <w:r w:rsidRPr="000B0E6C">
        <w:rPr>
          <w:rFonts w:ascii="Times New Roman" w:hAnsi="Times New Roman" w:cs="Times New Roman"/>
          <w:lang w:val="en-US"/>
        </w:rPr>
        <w:t>; ?</w:t>
      </w:r>
      <w:proofErr w:type="gramEnd"/>
      <w:r w:rsidRPr="000B0E6C">
        <w:rPr>
          <w:rFonts w:ascii="Times New Roman" w:hAnsi="Times New Roman" w:cs="Times New Roman"/>
          <w:lang w:val="en-US"/>
        </w:rPr>
        <w:t xml:space="preserve"> = Unclear/N</w:t>
      </w:r>
      <w:r>
        <w:rPr>
          <w:rFonts w:ascii="Times New Roman" w:hAnsi="Times New Roman" w:cs="Times New Roman"/>
          <w:lang w:val="en-US"/>
        </w:rPr>
        <w:t>ot applicable</w:t>
      </w:r>
    </w:p>
    <w:p w14:paraId="60FBE3EF" w14:textId="77777777" w:rsidR="00E34A71" w:rsidRDefault="00E34A71" w:rsidP="00E34A71">
      <w:pPr>
        <w:rPr>
          <w:rFonts w:ascii="Times New Roman" w:hAnsi="Times New Roman" w:cs="Times New Roman"/>
          <w:lang w:val="en-US"/>
        </w:rPr>
      </w:pPr>
    </w:p>
    <w:p w14:paraId="6DF8AF10" w14:textId="574640E7" w:rsidR="00A029E6" w:rsidRPr="00685901" w:rsidRDefault="00A029E6">
      <w:pPr>
        <w:rPr>
          <w:rFonts w:ascii="Times New Roman" w:hAnsi="Times New Roman" w:cs="Times New Roman"/>
          <w:lang w:val="en-US"/>
        </w:rPr>
      </w:pPr>
    </w:p>
    <w:sectPr w:rsidR="00A029E6" w:rsidRPr="00685901" w:rsidSect="002B6A62">
      <w:pgSz w:w="16838" w:h="11906" w:orient="landscape"/>
      <w:pgMar w:top="720" w:right="720" w:bottom="720" w:left="72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69538" w14:textId="77777777" w:rsidR="002B6A62" w:rsidRDefault="002B6A62" w:rsidP="00516689">
      <w:r>
        <w:separator/>
      </w:r>
    </w:p>
  </w:endnote>
  <w:endnote w:type="continuationSeparator" w:id="0">
    <w:p w14:paraId="0E8E7148" w14:textId="77777777" w:rsidR="002B6A62" w:rsidRDefault="002B6A62" w:rsidP="005166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CA4C0E" w14:textId="77777777" w:rsidR="002B6A62" w:rsidRDefault="002B6A62" w:rsidP="00516689">
      <w:r>
        <w:separator/>
      </w:r>
    </w:p>
  </w:footnote>
  <w:footnote w:type="continuationSeparator" w:id="0">
    <w:p w14:paraId="484D144A" w14:textId="77777777" w:rsidR="002B6A62" w:rsidRDefault="002B6A62" w:rsidP="005166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919F8"/>
    <w:multiLevelType w:val="hybridMultilevel"/>
    <w:tmpl w:val="785842A4"/>
    <w:lvl w:ilvl="0" w:tplc="E38614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301949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64C"/>
    <w:rsid w:val="000032B4"/>
    <w:rsid w:val="000623E3"/>
    <w:rsid w:val="00071433"/>
    <w:rsid w:val="00073ADD"/>
    <w:rsid w:val="000A72E3"/>
    <w:rsid w:val="000B0B65"/>
    <w:rsid w:val="000B0E6C"/>
    <w:rsid w:val="000D5E98"/>
    <w:rsid w:val="000E17CF"/>
    <w:rsid w:val="000E4999"/>
    <w:rsid w:val="000E6CE0"/>
    <w:rsid w:val="00142DAF"/>
    <w:rsid w:val="00165430"/>
    <w:rsid w:val="001A5DE0"/>
    <w:rsid w:val="001B5CA0"/>
    <w:rsid w:val="001C08FF"/>
    <w:rsid w:val="001C1827"/>
    <w:rsid w:val="001E75E7"/>
    <w:rsid w:val="00225829"/>
    <w:rsid w:val="00233240"/>
    <w:rsid w:val="00235C33"/>
    <w:rsid w:val="002510AF"/>
    <w:rsid w:val="0025737A"/>
    <w:rsid w:val="002630A7"/>
    <w:rsid w:val="00283C2C"/>
    <w:rsid w:val="002B4871"/>
    <w:rsid w:val="002B5CC9"/>
    <w:rsid w:val="002B6A62"/>
    <w:rsid w:val="002F21BA"/>
    <w:rsid w:val="003146C8"/>
    <w:rsid w:val="0031589D"/>
    <w:rsid w:val="00316103"/>
    <w:rsid w:val="00344169"/>
    <w:rsid w:val="00346DC5"/>
    <w:rsid w:val="003814F4"/>
    <w:rsid w:val="00397E33"/>
    <w:rsid w:val="003D2899"/>
    <w:rsid w:val="00423ACB"/>
    <w:rsid w:val="00441609"/>
    <w:rsid w:val="0047323A"/>
    <w:rsid w:val="004760DF"/>
    <w:rsid w:val="004A031F"/>
    <w:rsid w:val="004D3B45"/>
    <w:rsid w:val="004D5B96"/>
    <w:rsid w:val="004D7C0C"/>
    <w:rsid w:val="00516689"/>
    <w:rsid w:val="00540364"/>
    <w:rsid w:val="00542E0F"/>
    <w:rsid w:val="005434FD"/>
    <w:rsid w:val="005E04DB"/>
    <w:rsid w:val="00606322"/>
    <w:rsid w:val="006224EA"/>
    <w:rsid w:val="006305F3"/>
    <w:rsid w:val="00676CEB"/>
    <w:rsid w:val="00681377"/>
    <w:rsid w:val="00685901"/>
    <w:rsid w:val="006C564C"/>
    <w:rsid w:val="00756394"/>
    <w:rsid w:val="00761111"/>
    <w:rsid w:val="00767A1A"/>
    <w:rsid w:val="007845D6"/>
    <w:rsid w:val="007C7036"/>
    <w:rsid w:val="00817BB9"/>
    <w:rsid w:val="0083355C"/>
    <w:rsid w:val="00884883"/>
    <w:rsid w:val="008B4845"/>
    <w:rsid w:val="008D0201"/>
    <w:rsid w:val="008E1977"/>
    <w:rsid w:val="00926E89"/>
    <w:rsid w:val="0093053A"/>
    <w:rsid w:val="00940B4B"/>
    <w:rsid w:val="009543C3"/>
    <w:rsid w:val="00A029DA"/>
    <w:rsid w:val="00A029E6"/>
    <w:rsid w:val="00A050CA"/>
    <w:rsid w:val="00A053EF"/>
    <w:rsid w:val="00A26E43"/>
    <w:rsid w:val="00A3208E"/>
    <w:rsid w:val="00A43892"/>
    <w:rsid w:val="00A44F1F"/>
    <w:rsid w:val="00A67AF4"/>
    <w:rsid w:val="00A837F8"/>
    <w:rsid w:val="00AE07DE"/>
    <w:rsid w:val="00AE243F"/>
    <w:rsid w:val="00AE48A2"/>
    <w:rsid w:val="00B66835"/>
    <w:rsid w:val="00B72840"/>
    <w:rsid w:val="00B8451B"/>
    <w:rsid w:val="00B943B3"/>
    <w:rsid w:val="00BA4E2B"/>
    <w:rsid w:val="00BA6E3B"/>
    <w:rsid w:val="00BB73D7"/>
    <w:rsid w:val="00BC4007"/>
    <w:rsid w:val="00C252E5"/>
    <w:rsid w:val="00C27838"/>
    <w:rsid w:val="00C4029B"/>
    <w:rsid w:val="00C62BA0"/>
    <w:rsid w:val="00C86116"/>
    <w:rsid w:val="00CA1780"/>
    <w:rsid w:val="00D17BD8"/>
    <w:rsid w:val="00DC33AE"/>
    <w:rsid w:val="00E03AB0"/>
    <w:rsid w:val="00E1705B"/>
    <w:rsid w:val="00E2609C"/>
    <w:rsid w:val="00E34A71"/>
    <w:rsid w:val="00E567FA"/>
    <w:rsid w:val="00E62E3A"/>
    <w:rsid w:val="00E823D5"/>
    <w:rsid w:val="00EA7ECE"/>
    <w:rsid w:val="00EB1FC7"/>
    <w:rsid w:val="00ED498C"/>
    <w:rsid w:val="00F3475C"/>
    <w:rsid w:val="00F71745"/>
    <w:rsid w:val="00F97B91"/>
    <w:rsid w:val="00FA50D1"/>
    <w:rsid w:val="00FC0846"/>
    <w:rsid w:val="00FD3760"/>
    <w:rsid w:val="00FE3256"/>
    <w:rsid w:val="00FE5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DC2B43F"/>
  <w15:chartTrackingRefBased/>
  <w15:docId w15:val="{5E253F64-C6E3-F24B-A932-A9F2C627B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6C56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A029E6"/>
    <w:rPr>
      <w:color w:val="0563C1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A029E6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516689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16689"/>
  </w:style>
  <w:style w:type="paragraph" w:styleId="Pidipagina">
    <w:name w:val="footer"/>
    <w:basedOn w:val="Normale"/>
    <w:link w:val="PidipaginaCarattere"/>
    <w:uiPriority w:val="99"/>
    <w:unhideWhenUsed/>
    <w:rsid w:val="00516689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16689"/>
  </w:style>
  <w:style w:type="paragraph" w:styleId="Nessunaspaziatura">
    <w:name w:val="No Spacing"/>
    <w:link w:val="NessunaspaziaturaCarattere"/>
    <w:uiPriority w:val="1"/>
    <w:qFormat/>
    <w:rsid w:val="00516689"/>
    <w:rPr>
      <w:rFonts w:eastAsiaTheme="minorEastAsia"/>
      <w:sz w:val="22"/>
      <w:szCs w:val="22"/>
      <w:lang w:val="en-US" w:eastAsia="zh-CN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516689"/>
    <w:rPr>
      <w:rFonts w:eastAsiaTheme="minorEastAsia"/>
      <w:sz w:val="22"/>
      <w:szCs w:val="22"/>
      <w:lang w:val="en-US" w:eastAsia="zh-CN"/>
    </w:rPr>
  </w:style>
  <w:style w:type="character" w:styleId="Numeropagina">
    <w:name w:val="page number"/>
    <w:basedOn w:val="Carpredefinitoparagrafo"/>
    <w:uiPriority w:val="99"/>
    <w:semiHidden/>
    <w:unhideWhenUsed/>
    <w:rsid w:val="00441609"/>
  </w:style>
  <w:style w:type="character" w:styleId="Rimandocommento">
    <w:name w:val="annotation reference"/>
    <w:basedOn w:val="Carpredefinitoparagrafo"/>
    <w:uiPriority w:val="99"/>
    <w:semiHidden/>
    <w:unhideWhenUsed/>
    <w:rsid w:val="0088488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884883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88488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8488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84883"/>
    <w:rPr>
      <w:b/>
      <w:bCs/>
      <w:sz w:val="20"/>
      <w:szCs w:val="20"/>
    </w:rPr>
  </w:style>
  <w:style w:type="paragraph" w:styleId="Paragrafoelenco">
    <w:name w:val="List Paragraph"/>
    <w:basedOn w:val="Normale"/>
    <w:uiPriority w:val="34"/>
    <w:qFormat/>
    <w:rsid w:val="005434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478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2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2D0FEC-C965-3146-A35D-A10BBF07E2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3</Pages>
  <Words>969</Words>
  <Characters>3429</Characters>
  <Application>Microsoft Office Word</Application>
  <DocSecurity>0</DocSecurity>
  <Lines>684</Lines>
  <Paragraphs>50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lla Ambrosca</dc:creator>
  <cp:keywords/>
  <dc:description/>
  <cp:lastModifiedBy>gianluca pucciarelli</cp:lastModifiedBy>
  <cp:revision>57</cp:revision>
  <cp:lastPrinted>2022-11-29T10:19:00Z</cp:lastPrinted>
  <dcterms:created xsi:type="dcterms:W3CDTF">2022-09-08T13:20:00Z</dcterms:created>
  <dcterms:modified xsi:type="dcterms:W3CDTF">2024-02-26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c295e2063c150eef6e6adbe35b80cbfb53f5db61757758a4c9a83c37b4a2e1</vt:lpwstr>
  </property>
</Properties>
</file>